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7" w:rightFromText="187" w:topFromText="288" w:bottomFromText="288" w:vertAnchor="text" w:horzAnchor="page" w:tblpXSpec="center" w:tblpY="1"/>
        <w:tblOverlap w:val="never"/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699"/>
        <w:gridCol w:w="1370"/>
        <w:gridCol w:w="1984"/>
        <w:gridCol w:w="2609"/>
        <w:gridCol w:w="2518"/>
      </w:tblGrid>
      <w:tr w:rsidR="00E13288" w:rsidRPr="00410A35" w14:paraId="0F768A0B" w14:textId="77777777" w:rsidTr="00D1657A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710CB487" w14:textId="1176EE83" w:rsidR="00E13288" w:rsidRPr="00410A35" w:rsidRDefault="00E13288" w:rsidP="00D1657A">
            <w:pPr>
              <w:pBdr>
                <w:between w:val="nil"/>
              </w:pBdr>
              <w:spacing w:line="240" w:lineRule="auto"/>
              <w:jc w:val="left"/>
              <w:rPr>
                <w:rFonts w:asciiTheme="minorBidi" w:eastAsia="Calibri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Calibri" w:hAnsiTheme="minorBidi"/>
                <w:b/>
                <w:color w:val="000000"/>
                <w:sz w:val="18"/>
                <w:szCs w:val="18"/>
              </w:rPr>
              <w:t>Table</w:t>
            </w:r>
            <w:r w:rsidR="00AE6E05">
              <w:rPr>
                <w:rFonts w:asciiTheme="minorBidi" w:eastAsia="Calibri" w:hAnsiTheme="minorBidi"/>
                <w:b/>
                <w:color w:val="000000"/>
                <w:sz w:val="18"/>
                <w:szCs w:val="18"/>
              </w:rPr>
              <w:t xml:space="preserve"> S</w:t>
            </w:r>
            <w:r w:rsidRPr="00410A35">
              <w:rPr>
                <w:rFonts w:asciiTheme="minorBidi" w:eastAsia="Calibri" w:hAnsiTheme="minorBidi"/>
                <w:b/>
                <w:color w:val="000000"/>
                <w:sz w:val="18"/>
                <w:szCs w:val="18"/>
              </w:rPr>
              <w:t xml:space="preserve">1. </w:t>
            </w:r>
            <w:r w:rsidRPr="00410A35">
              <w:rPr>
                <w:rFonts w:asciiTheme="minorBidi" w:eastAsia="Calibri" w:hAnsiTheme="minorBidi"/>
                <w:bCs/>
                <w:color w:val="000000"/>
                <w:sz w:val="18"/>
                <w:szCs w:val="18"/>
              </w:rPr>
              <w:t>Dimension (D1),</w:t>
            </w:r>
            <w:r w:rsidRPr="00410A35">
              <w:rPr>
                <w:rFonts w:asciiTheme="minorBidi" w:eastAsia="Calibri" w:hAnsiTheme="minorBidi"/>
                <w:b/>
                <w:color w:val="000000"/>
                <w:sz w:val="18"/>
                <w:szCs w:val="18"/>
              </w:rPr>
              <w:t xml:space="preserve"> </w:t>
            </w:r>
            <w:r w:rsidRPr="00410A35">
              <w:rPr>
                <w:rFonts w:asciiTheme="minorBidi" w:eastAsia="Calibri" w:hAnsiTheme="minorBidi"/>
                <w:color w:val="000000"/>
                <w:sz w:val="18"/>
                <w:szCs w:val="18"/>
              </w:rPr>
              <w:t>Domains (D2), and variables used in describing women’s empowerment.</w:t>
            </w:r>
          </w:p>
        </w:tc>
      </w:tr>
      <w:tr w:rsidR="00E13288" w:rsidRPr="00410A35" w14:paraId="75FB857C" w14:textId="77777777" w:rsidTr="00D1657A">
        <w:trPr>
          <w:trHeight w:val="300"/>
        </w:trPr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19A8A2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0B3094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F77E67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Indicator 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15D094B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7DE5AFC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HS response categories</w:t>
            </w:r>
          </w:p>
        </w:tc>
        <w:tc>
          <w:tcPr>
            <w:tcW w:w="1296" w:type="pct"/>
            <w:shd w:val="clear" w:color="auto" w:fill="auto"/>
            <w:noWrap/>
            <w:vAlign w:val="bottom"/>
            <w:hideMark/>
          </w:tcPr>
          <w:p w14:paraId="6F9659A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Recode used in analysis</w:t>
            </w:r>
          </w:p>
        </w:tc>
      </w:tr>
      <w:tr w:rsidR="00E13288" w:rsidRPr="00410A35" w14:paraId="26FFE9DD" w14:textId="77777777" w:rsidTr="00D1657A">
        <w:trPr>
          <w:trHeight w:val="314"/>
        </w:trPr>
        <w:tc>
          <w:tcPr>
            <w:tcW w:w="27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D3CCA13" w14:textId="77777777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Economic</w:t>
            </w:r>
          </w:p>
        </w:tc>
        <w:tc>
          <w:tcPr>
            <w:tcW w:w="360" w:type="pct"/>
            <w:vMerge w:val="restart"/>
            <w:shd w:val="clear" w:color="auto" w:fill="auto"/>
            <w:textDirection w:val="btLr"/>
            <w:vAlign w:val="center"/>
            <w:hideMark/>
          </w:tcPr>
          <w:p w14:paraId="302127A0" w14:textId="77777777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bor Force Participatio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F9EE1C" w14:textId="77777777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1021" w:type="pct"/>
            <w:shd w:val="clear" w:color="auto" w:fill="auto"/>
            <w:hideMark/>
          </w:tcPr>
          <w:p w14:paraId="49305880" w14:textId="0B4AE7BE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ype of work</w:t>
            </w:r>
          </w:p>
        </w:tc>
        <w:tc>
          <w:tcPr>
            <w:tcW w:w="1343" w:type="pct"/>
            <w:shd w:val="clear" w:color="auto" w:fill="auto"/>
            <w:hideMark/>
          </w:tcPr>
          <w:p w14:paraId="5EC00669" w14:textId="2E85870E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orking=0; professional/technical/manageria</w:t>
            </w:r>
            <w:r w:rsidR="00744D4C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=1; clerical=2; sales=3; agricultural - </w:t>
            </w:r>
            <w:proofErr w:type="spell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lf employed</w:t>
            </w:r>
            <w:proofErr w:type="spellEnd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=4;</w:t>
            </w:r>
          </w:p>
          <w:p w14:paraId="07C2C7CF" w14:textId="77777777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rvices=7; skilled manual=8</w:t>
            </w:r>
          </w:p>
          <w:p w14:paraId="5678059F" w14:textId="77777777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unskilled manual=9</w:t>
            </w:r>
          </w:p>
        </w:tc>
        <w:tc>
          <w:tcPr>
            <w:tcW w:w="1296" w:type="pct"/>
            <w:shd w:val="clear" w:color="auto" w:fill="auto"/>
            <w:hideMark/>
          </w:tcPr>
          <w:p w14:paraId="557C9228" w14:textId="539AF2FC" w:rsidR="00E13288" w:rsidRPr="00410A35" w:rsidRDefault="00E13288" w:rsidP="00E132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working=0; non-skilled </w:t>
            </w: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 unskilled</w:t>
            </w:r>
            <w:proofErr w:type="gramEnd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manual/clerical/ services)=1; agriculture self-employed=2; skilled worker ( professional/technical/manageria</w:t>
            </w:r>
            <w:r w:rsidR="00744D4C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/ skilled manual)=3</w:t>
            </w:r>
          </w:p>
        </w:tc>
      </w:tr>
      <w:tr w:rsidR="00E13288" w:rsidRPr="00410A35" w14:paraId="3C689C82" w14:textId="77777777" w:rsidTr="00D1657A">
        <w:trPr>
          <w:trHeight w:val="44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42BB9B4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323FC98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42333B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arning</w:t>
            </w:r>
          </w:p>
        </w:tc>
        <w:tc>
          <w:tcPr>
            <w:tcW w:w="1021" w:type="pct"/>
            <w:shd w:val="clear" w:color="auto" w:fill="auto"/>
            <w:hideMark/>
          </w:tcPr>
          <w:p w14:paraId="65847827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ype of earnings from respondent's work</w:t>
            </w:r>
          </w:p>
        </w:tc>
        <w:tc>
          <w:tcPr>
            <w:tcW w:w="1343" w:type="pct"/>
            <w:shd w:val="clear" w:color="auto" w:fill="auto"/>
            <w:hideMark/>
          </w:tcPr>
          <w:p w14:paraId="26026D9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paid=0 Cash only=1 Cash and in-kind=2 In-kind only=1</w:t>
            </w:r>
          </w:p>
        </w:tc>
        <w:tc>
          <w:tcPr>
            <w:tcW w:w="1296" w:type="pct"/>
            <w:shd w:val="clear" w:color="auto" w:fill="auto"/>
            <w:hideMark/>
          </w:tcPr>
          <w:p w14:paraId="463362F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working=0, </w:t>
            </w: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-paid</w:t>
            </w:r>
            <w:proofErr w:type="gramEnd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=1, In-kind only=2, Cash and in-kind only=3, Cash only=4 </w:t>
            </w:r>
          </w:p>
        </w:tc>
      </w:tr>
      <w:tr w:rsidR="00E13288" w:rsidRPr="00410A35" w14:paraId="43980D79" w14:textId="77777777" w:rsidTr="00D1657A">
        <w:trPr>
          <w:trHeight w:val="305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14490DF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51A9249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0EE156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asonality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28B86BC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employed all year/seasonal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14:paraId="460CB80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ll year=1, Seasonal=2, Occasional=3</w:t>
            </w:r>
          </w:p>
        </w:tc>
        <w:tc>
          <w:tcPr>
            <w:tcW w:w="1296" w:type="pct"/>
            <w:shd w:val="clear" w:color="auto" w:fill="auto"/>
            <w:hideMark/>
          </w:tcPr>
          <w:p w14:paraId="70FD61A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working=0, Occasional=1, Seasonal=2, All year=3 </w:t>
            </w:r>
          </w:p>
        </w:tc>
      </w:tr>
      <w:tr w:rsidR="00E13288" w:rsidRPr="00410A35" w14:paraId="257FE9AF" w14:textId="77777777" w:rsidTr="00D1657A">
        <w:trPr>
          <w:trHeight w:val="989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3B49B1A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  <w:hideMark/>
          </w:tcPr>
          <w:p w14:paraId="15310D37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5D4BDA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come Ratio</w:t>
            </w:r>
          </w:p>
        </w:tc>
        <w:tc>
          <w:tcPr>
            <w:tcW w:w="1021" w:type="pct"/>
            <w:shd w:val="clear" w:color="auto" w:fill="auto"/>
            <w:hideMark/>
          </w:tcPr>
          <w:p w14:paraId="1D7BFB1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earns more than husband/partner</w:t>
            </w:r>
          </w:p>
        </w:tc>
        <w:tc>
          <w:tcPr>
            <w:tcW w:w="1343" w:type="pct"/>
            <w:shd w:val="clear" w:color="auto" w:fill="auto"/>
            <w:hideMark/>
          </w:tcPr>
          <w:p w14:paraId="385BA7B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re than him=1, Less than him=2, About the same=3 Husband/partner has no income=4 Don’t know=8</w:t>
            </w:r>
          </w:p>
        </w:tc>
        <w:tc>
          <w:tcPr>
            <w:tcW w:w="1296" w:type="pct"/>
            <w:shd w:val="clear" w:color="auto" w:fill="auto"/>
            <w:hideMark/>
          </w:tcPr>
          <w:p w14:paraId="2F3F2BC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orking=0, Husband/partner has no income/ don’t know/Less than him=1, About the same=</w:t>
            </w: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,  More</w:t>
            </w:r>
            <w:proofErr w:type="gramEnd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than him=3</w:t>
            </w:r>
          </w:p>
        </w:tc>
      </w:tr>
      <w:tr w:rsidR="00E13288" w:rsidRPr="00410A35" w14:paraId="2622267C" w14:textId="77777777" w:rsidTr="00D1657A">
        <w:trPr>
          <w:trHeight w:val="713"/>
        </w:trPr>
        <w:tc>
          <w:tcPr>
            <w:tcW w:w="275" w:type="pct"/>
            <w:vMerge/>
            <w:textDirection w:val="btLr"/>
            <w:vAlign w:val="center"/>
          </w:tcPr>
          <w:p w14:paraId="3734975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</w:tcPr>
          <w:p w14:paraId="779FE53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4C293051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ork autonomy</w:t>
            </w:r>
          </w:p>
        </w:tc>
        <w:tc>
          <w:tcPr>
            <w:tcW w:w="1021" w:type="pct"/>
            <w:shd w:val="clear" w:color="auto" w:fill="auto"/>
          </w:tcPr>
          <w:p w14:paraId="632F7C4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ho do you work for?</w:t>
            </w:r>
          </w:p>
        </w:tc>
        <w:tc>
          <w:tcPr>
            <w:tcW w:w="1343" w:type="pct"/>
            <w:shd w:val="clear" w:color="auto" w:fill="auto"/>
          </w:tcPr>
          <w:p w14:paraId="2FBE818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amily member=</w:t>
            </w: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,  Someone</w:t>
            </w:r>
            <w:proofErr w:type="gramEnd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else=2, self-employed=3</w:t>
            </w:r>
          </w:p>
        </w:tc>
        <w:tc>
          <w:tcPr>
            <w:tcW w:w="1296" w:type="pct"/>
            <w:shd w:val="clear" w:color="auto" w:fill="auto"/>
          </w:tcPr>
          <w:p w14:paraId="3A7B456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orking=0, Family member=1, Someone else=2, Self-employed=3</w:t>
            </w:r>
          </w:p>
        </w:tc>
      </w:tr>
      <w:tr w:rsidR="00E13288" w:rsidRPr="00410A35" w14:paraId="2E03FD2C" w14:textId="77777777" w:rsidTr="00D1657A">
        <w:trPr>
          <w:trHeight w:val="800"/>
        </w:trPr>
        <w:tc>
          <w:tcPr>
            <w:tcW w:w="275" w:type="pct"/>
            <w:vMerge/>
            <w:textDirection w:val="btLr"/>
            <w:vAlign w:val="center"/>
          </w:tcPr>
          <w:p w14:paraId="072B210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shd w:val="clear" w:color="auto" w:fill="auto"/>
            <w:textDirection w:val="btLr"/>
          </w:tcPr>
          <w:p w14:paraId="1C9E524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operty-owning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00C612C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nd ownership</w:t>
            </w:r>
          </w:p>
        </w:tc>
        <w:tc>
          <w:tcPr>
            <w:tcW w:w="1021" w:type="pct"/>
            <w:shd w:val="clear" w:color="auto" w:fill="auto"/>
          </w:tcPr>
          <w:p w14:paraId="49CB389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wns land alone or jointly</w:t>
            </w:r>
          </w:p>
        </w:tc>
        <w:tc>
          <w:tcPr>
            <w:tcW w:w="1343" w:type="pct"/>
            <w:shd w:val="clear" w:color="auto" w:fill="auto"/>
          </w:tcPr>
          <w:p w14:paraId="144763C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oes not own=0, Alone only=1, Jointly only=2, Both alone and jointly=3     </w:t>
            </w:r>
          </w:p>
        </w:tc>
        <w:tc>
          <w:tcPr>
            <w:tcW w:w="1296" w:type="pct"/>
            <w:shd w:val="clear" w:color="auto" w:fill="auto"/>
          </w:tcPr>
          <w:p w14:paraId="11CAD96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oes not own=</w:t>
            </w: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,  Jointly</w:t>
            </w:r>
            <w:proofErr w:type="gramEnd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only=1, Alone only=2, Both alone and jointly=3     </w:t>
            </w:r>
          </w:p>
        </w:tc>
      </w:tr>
      <w:tr w:rsidR="00E13288" w:rsidRPr="00410A35" w14:paraId="14B2950E" w14:textId="77777777" w:rsidTr="00D1657A">
        <w:trPr>
          <w:trHeight w:val="800"/>
        </w:trPr>
        <w:tc>
          <w:tcPr>
            <w:tcW w:w="275" w:type="pct"/>
            <w:vMerge/>
            <w:textDirection w:val="btLr"/>
            <w:vAlign w:val="center"/>
          </w:tcPr>
          <w:p w14:paraId="6A143AE7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textDirection w:val="btLr"/>
            <w:vAlign w:val="center"/>
          </w:tcPr>
          <w:p w14:paraId="2524996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081E6E1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ouse ownership</w:t>
            </w:r>
          </w:p>
        </w:tc>
        <w:tc>
          <w:tcPr>
            <w:tcW w:w="1021" w:type="pct"/>
            <w:shd w:val="clear" w:color="auto" w:fill="auto"/>
          </w:tcPr>
          <w:p w14:paraId="12736359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wns a house alone or jointly</w:t>
            </w:r>
          </w:p>
        </w:tc>
        <w:tc>
          <w:tcPr>
            <w:tcW w:w="1343" w:type="pct"/>
            <w:shd w:val="clear" w:color="auto" w:fill="auto"/>
          </w:tcPr>
          <w:p w14:paraId="6FB6F6C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oes not own=0, Alone only=1, Jointly only=2, Both alone and jointly=3     </w:t>
            </w:r>
          </w:p>
        </w:tc>
        <w:tc>
          <w:tcPr>
            <w:tcW w:w="1296" w:type="pct"/>
            <w:shd w:val="clear" w:color="auto" w:fill="auto"/>
          </w:tcPr>
          <w:p w14:paraId="5925A83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oes not own=</w:t>
            </w: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,  Jointly</w:t>
            </w:r>
            <w:proofErr w:type="gramEnd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only=1, Alone only=2, Both alone and jointly=3     </w:t>
            </w:r>
          </w:p>
        </w:tc>
      </w:tr>
      <w:tr w:rsidR="00E13288" w:rsidRPr="00410A35" w14:paraId="05868B0D" w14:textId="77777777" w:rsidTr="00D1657A">
        <w:trPr>
          <w:trHeight w:val="300"/>
        </w:trPr>
        <w:tc>
          <w:tcPr>
            <w:tcW w:w="27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20CFC79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ocio-Cultural</w:t>
            </w:r>
          </w:p>
        </w:tc>
        <w:tc>
          <w:tcPr>
            <w:tcW w:w="360" w:type="pct"/>
            <w:vMerge w:val="restart"/>
            <w:shd w:val="clear" w:color="auto" w:fill="auto"/>
            <w:textDirection w:val="btLr"/>
            <w:vAlign w:val="center"/>
            <w:hideMark/>
          </w:tcPr>
          <w:p w14:paraId="673E853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ousehold Decision-makin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8AB32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omen's health</w:t>
            </w:r>
          </w:p>
        </w:tc>
        <w:tc>
          <w:tcPr>
            <w:tcW w:w="1021" w:type="pct"/>
            <w:shd w:val="clear" w:color="auto" w:fill="auto"/>
            <w:hideMark/>
          </w:tcPr>
          <w:p w14:paraId="3808B7C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son who usually decides on respondent's healthcare</w:t>
            </w:r>
          </w:p>
        </w:tc>
        <w:tc>
          <w:tcPr>
            <w:tcW w:w="1343" w:type="pct"/>
            <w:vMerge w:val="restart"/>
            <w:shd w:val="clear" w:color="auto" w:fill="auto"/>
            <w:hideMark/>
          </w:tcPr>
          <w:p w14:paraId="417E9BB1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lone=1</w:t>
            </w:r>
          </w:p>
          <w:p w14:paraId="3127A5B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nd husband/partner=2</w:t>
            </w:r>
          </w:p>
          <w:p w14:paraId="590C9A0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usband/partner alone=4</w:t>
            </w:r>
          </w:p>
          <w:p w14:paraId="537E85E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Someone else=5 </w:t>
            </w:r>
          </w:p>
          <w:p w14:paraId="37E44DC1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=6</w:t>
            </w:r>
          </w:p>
        </w:tc>
        <w:tc>
          <w:tcPr>
            <w:tcW w:w="1296" w:type="pct"/>
            <w:vMerge w:val="restart"/>
            <w:shd w:val="clear" w:color="auto" w:fill="auto"/>
            <w:noWrap/>
            <w:hideMark/>
          </w:tcPr>
          <w:p w14:paraId="4C87C69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usband/partner alone/Someone else/Other=0, Respondent and husband/partner=1,</w:t>
            </w:r>
          </w:p>
          <w:p w14:paraId="0FDA9B2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lone=2</w:t>
            </w:r>
          </w:p>
          <w:p w14:paraId="507DCF4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0939BF7D" w14:textId="77777777" w:rsidTr="00D1657A">
        <w:trPr>
          <w:trHeight w:val="585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15912F8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textDirection w:val="btLr"/>
            <w:vAlign w:val="center"/>
            <w:hideMark/>
          </w:tcPr>
          <w:p w14:paraId="7DD99559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1F437DD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rge household purchases</w:t>
            </w:r>
          </w:p>
        </w:tc>
        <w:tc>
          <w:tcPr>
            <w:tcW w:w="1021" w:type="pct"/>
            <w:shd w:val="clear" w:color="auto" w:fill="auto"/>
            <w:hideMark/>
          </w:tcPr>
          <w:p w14:paraId="7B3F09A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son who usually decides on large household purchases</w:t>
            </w:r>
          </w:p>
        </w:tc>
        <w:tc>
          <w:tcPr>
            <w:tcW w:w="1343" w:type="pct"/>
            <w:vMerge/>
            <w:hideMark/>
          </w:tcPr>
          <w:p w14:paraId="3C622B21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1D1D545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10F584D7" w14:textId="77777777" w:rsidTr="00D1657A">
        <w:trPr>
          <w:trHeight w:val="602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0773DA2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textDirection w:val="btLr"/>
            <w:vAlign w:val="center"/>
            <w:hideMark/>
          </w:tcPr>
          <w:p w14:paraId="0283F4E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1B576F1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isiting relatives/family</w:t>
            </w:r>
          </w:p>
        </w:tc>
        <w:tc>
          <w:tcPr>
            <w:tcW w:w="1021" w:type="pct"/>
            <w:shd w:val="clear" w:color="auto" w:fill="auto"/>
            <w:hideMark/>
          </w:tcPr>
          <w:p w14:paraId="044D235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son who usually decides on visits to family or relatives</w:t>
            </w:r>
          </w:p>
        </w:tc>
        <w:tc>
          <w:tcPr>
            <w:tcW w:w="1343" w:type="pct"/>
            <w:vMerge/>
            <w:hideMark/>
          </w:tcPr>
          <w:p w14:paraId="1E519F9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3C65302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19D750E7" w14:textId="77777777" w:rsidTr="00D1657A">
        <w:trPr>
          <w:trHeight w:val="60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35F5EDD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shd w:val="clear" w:color="auto" w:fill="auto"/>
            <w:textDirection w:val="btLr"/>
            <w:hideMark/>
          </w:tcPr>
          <w:p w14:paraId="36B1503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titudes towards violence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4B5FB11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oes out without telling husband</w:t>
            </w:r>
          </w:p>
        </w:tc>
        <w:tc>
          <w:tcPr>
            <w:tcW w:w="1021" w:type="pct"/>
            <w:shd w:val="clear" w:color="auto" w:fill="auto"/>
            <w:hideMark/>
          </w:tcPr>
          <w:p w14:paraId="3119880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goes out without telling husband</w:t>
            </w:r>
          </w:p>
        </w:tc>
        <w:tc>
          <w:tcPr>
            <w:tcW w:w="1343" w:type="pct"/>
            <w:vMerge w:val="restart"/>
            <w:shd w:val="clear" w:color="auto" w:fill="auto"/>
            <w:vAlign w:val="center"/>
            <w:hideMark/>
          </w:tcPr>
          <w:p w14:paraId="3B84A27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05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=0,</w:t>
            </w:r>
          </w:p>
          <w:p w14:paraId="6A59062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74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=1,</w:t>
            </w:r>
          </w:p>
          <w:p w14:paraId="744E8B2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74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on't know=8 </w:t>
            </w:r>
          </w:p>
        </w:tc>
        <w:tc>
          <w:tcPr>
            <w:tcW w:w="1296" w:type="pct"/>
            <w:vMerge w:val="restart"/>
            <w:shd w:val="clear" w:color="auto" w:fill="auto"/>
            <w:noWrap/>
            <w:vAlign w:val="center"/>
            <w:hideMark/>
          </w:tcPr>
          <w:p w14:paraId="043CD70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05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=1,</w:t>
            </w:r>
          </w:p>
          <w:p w14:paraId="193B7A80" w14:textId="2592568C" w:rsidR="00E13288" w:rsidRPr="00410A35" w:rsidRDefault="00E13288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74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  <w:r w:rsidR="0071790B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/ Don't know 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=0</w:t>
            </w:r>
          </w:p>
        </w:tc>
      </w:tr>
      <w:tr w:rsidR="00E13288" w:rsidRPr="00410A35" w14:paraId="225961FA" w14:textId="77777777" w:rsidTr="00D1657A">
        <w:trPr>
          <w:trHeight w:val="30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74475D9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70DD97F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01B7DD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glects children</w:t>
            </w:r>
          </w:p>
        </w:tc>
        <w:tc>
          <w:tcPr>
            <w:tcW w:w="1021" w:type="pct"/>
            <w:shd w:val="clear" w:color="auto" w:fill="auto"/>
            <w:hideMark/>
          </w:tcPr>
          <w:p w14:paraId="39B6F02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neglects the children</w:t>
            </w:r>
          </w:p>
        </w:tc>
        <w:tc>
          <w:tcPr>
            <w:tcW w:w="1343" w:type="pct"/>
            <w:vMerge/>
            <w:hideMark/>
          </w:tcPr>
          <w:p w14:paraId="3A28D719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4BD0BFC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5E7CDFE7" w14:textId="77777777" w:rsidTr="00D1657A">
        <w:trPr>
          <w:trHeight w:val="30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5A1067E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426E9F3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E012AC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rgues with husband</w:t>
            </w:r>
          </w:p>
        </w:tc>
        <w:tc>
          <w:tcPr>
            <w:tcW w:w="1021" w:type="pct"/>
            <w:shd w:val="clear" w:color="auto" w:fill="auto"/>
            <w:hideMark/>
          </w:tcPr>
          <w:p w14:paraId="373921B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argues with husband</w:t>
            </w:r>
          </w:p>
        </w:tc>
        <w:tc>
          <w:tcPr>
            <w:tcW w:w="1343" w:type="pct"/>
            <w:vMerge/>
            <w:hideMark/>
          </w:tcPr>
          <w:p w14:paraId="25CEF2B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0F417D9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271A4B8B" w14:textId="77777777" w:rsidTr="00D1657A">
        <w:trPr>
          <w:trHeight w:val="30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77A6820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49D7099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99848A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fuses sex</w:t>
            </w:r>
          </w:p>
        </w:tc>
        <w:tc>
          <w:tcPr>
            <w:tcW w:w="1021" w:type="pct"/>
            <w:shd w:val="clear" w:color="auto" w:fill="auto"/>
            <w:hideMark/>
          </w:tcPr>
          <w:p w14:paraId="422874E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refuses to have sex with husband</w:t>
            </w:r>
          </w:p>
        </w:tc>
        <w:tc>
          <w:tcPr>
            <w:tcW w:w="1343" w:type="pct"/>
            <w:vMerge/>
            <w:hideMark/>
          </w:tcPr>
          <w:p w14:paraId="251A99C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0889BCB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0D9405CA" w14:textId="77777777" w:rsidTr="00D1657A">
        <w:trPr>
          <w:trHeight w:val="30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36D0E5C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070B7AF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E799C7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urns food</w:t>
            </w:r>
          </w:p>
        </w:tc>
        <w:tc>
          <w:tcPr>
            <w:tcW w:w="1021" w:type="pct"/>
            <w:shd w:val="clear" w:color="auto" w:fill="auto"/>
            <w:hideMark/>
          </w:tcPr>
          <w:p w14:paraId="7A7369CC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burns the food</w:t>
            </w:r>
          </w:p>
        </w:tc>
        <w:tc>
          <w:tcPr>
            <w:tcW w:w="1343" w:type="pct"/>
            <w:vMerge/>
            <w:hideMark/>
          </w:tcPr>
          <w:p w14:paraId="38AEB3A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212E7039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131D3BA2" w14:textId="77777777" w:rsidTr="00D1657A">
        <w:trPr>
          <w:trHeight w:val="78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02AECA0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shd w:val="clear" w:color="auto" w:fill="auto"/>
            <w:textDirection w:val="btLr"/>
            <w:vAlign w:val="center"/>
          </w:tcPr>
          <w:p w14:paraId="06888E57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Age at critical life event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FC94A6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at first birth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2837C44C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of respondent at first birth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14:paraId="7E726A5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in years</w:t>
            </w:r>
          </w:p>
        </w:tc>
        <w:tc>
          <w:tcPr>
            <w:tcW w:w="1296" w:type="pct"/>
            <w:shd w:val="clear" w:color="auto" w:fill="auto"/>
            <w:hideMark/>
          </w:tcPr>
          <w:p w14:paraId="066606B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 change </w:t>
            </w:r>
          </w:p>
        </w:tc>
      </w:tr>
      <w:tr w:rsidR="00E13288" w:rsidRPr="00410A35" w14:paraId="5B551759" w14:textId="77777777" w:rsidTr="00D1657A">
        <w:trPr>
          <w:trHeight w:val="584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6385677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textDirection w:val="btLr"/>
            <w:vAlign w:val="center"/>
            <w:hideMark/>
          </w:tcPr>
          <w:p w14:paraId="0FDEB06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D22EC8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at cohabitation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6FDA152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at first cohabitation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14:paraId="1C6B1021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in years</w:t>
            </w:r>
          </w:p>
        </w:tc>
        <w:tc>
          <w:tcPr>
            <w:tcW w:w="1296" w:type="pct"/>
            <w:shd w:val="clear" w:color="auto" w:fill="auto"/>
            <w:hideMark/>
          </w:tcPr>
          <w:p w14:paraId="52567F0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 change </w:t>
            </w:r>
          </w:p>
        </w:tc>
      </w:tr>
      <w:tr w:rsidR="00014646" w:rsidRPr="00410A35" w14:paraId="1758F264" w14:textId="77777777" w:rsidTr="00D1657A">
        <w:trPr>
          <w:cantSplit/>
          <w:trHeight w:val="920"/>
        </w:trPr>
        <w:tc>
          <w:tcPr>
            <w:tcW w:w="275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A6D944F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60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E4C2F51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teracy</w:t>
            </w:r>
          </w:p>
          <w:p w14:paraId="08DF98E2" w14:textId="4680FB4F" w:rsidR="00014646" w:rsidRPr="00410A35" w:rsidRDefault="00014646" w:rsidP="003E4C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vMerge w:val="restart"/>
            <w:shd w:val="clear" w:color="auto" w:fill="auto"/>
            <w:noWrap/>
            <w:vAlign w:val="center"/>
            <w:hideMark/>
          </w:tcPr>
          <w:p w14:paraId="04F8C516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teracy</w:t>
            </w:r>
          </w:p>
        </w:tc>
        <w:tc>
          <w:tcPr>
            <w:tcW w:w="1021" w:type="pct"/>
            <w:shd w:val="clear" w:color="auto" w:fill="auto"/>
            <w:noWrap/>
            <w:hideMark/>
          </w:tcPr>
          <w:p w14:paraId="56AD8C32" w14:textId="7E5D56F6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Reading abilities </w:t>
            </w:r>
          </w:p>
        </w:tc>
        <w:tc>
          <w:tcPr>
            <w:tcW w:w="1343" w:type="pct"/>
            <w:shd w:val="clear" w:color="auto" w:fill="auto"/>
            <w:hideMark/>
          </w:tcPr>
          <w:p w14:paraId="5AE844A3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annot read at all=0, Able to read only parts of sentence=1, Able to read whole sentence=2 </w:t>
            </w:r>
          </w:p>
        </w:tc>
        <w:tc>
          <w:tcPr>
            <w:tcW w:w="1296" w:type="pct"/>
            <w:shd w:val="clear" w:color="auto" w:fill="auto"/>
            <w:noWrap/>
            <w:hideMark/>
          </w:tcPr>
          <w:p w14:paraId="1B9DFF54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change</w:t>
            </w:r>
          </w:p>
        </w:tc>
      </w:tr>
      <w:tr w:rsidR="00014646" w:rsidRPr="00410A35" w14:paraId="6D0D0C98" w14:textId="77777777" w:rsidTr="00D1657A">
        <w:trPr>
          <w:cantSplit/>
          <w:trHeight w:val="566"/>
        </w:trPr>
        <w:tc>
          <w:tcPr>
            <w:tcW w:w="275" w:type="pct"/>
            <w:vMerge/>
            <w:shd w:val="clear" w:color="auto" w:fill="auto"/>
            <w:noWrap/>
            <w:textDirection w:val="btLr"/>
            <w:vAlign w:val="center"/>
          </w:tcPr>
          <w:p w14:paraId="4A5794A2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shd w:val="clear" w:color="auto" w:fill="auto"/>
            <w:noWrap/>
            <w:textDirection w:val="btLr"/>
            <w:vAlign w:val="center"/>
          </w:tcPr>
          <w:p w14:paraId="1CEDEE6F" w14:textId="6885C10E" w:rsidR="00014646" w:rsidRPr="00410A35" w:rsidRDefault="00014646" w:rsidP="003E4C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noWrap/>
          </w:tcPr>
          <w:p w14:paraId="6EE0DB28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021" w:type="pct"/>
            <w:shd w:val="clear" w:color="auto" w:fill="auto"/>
            <w:noWrap/>
          </w:tcPr>
          <w:p w14:paraId="43448EA2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Frequency of reading newspaper </w:t>
            </w:r>
          </w:p>
        </w:tc>
        <w:tc>
          <w:tcPr>
            <w:tcW w:w="1343" w:type="pct"/>
            <w:shd w:val="clear" w:color="auto" w:fill="auto"/>
          </w:tcPr>
          <w:p w14:paraId="3820B57E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at all=0, Less than once a week=1, At least once a week=2</w:t>
            </w:r>
          </w:p>
        </w:tc>
        <w:tc>
          <w:tcPr>
            <w:tcW w:w="1296" w:type="pct"/>
            <w:shd w:val="clear" w:color="auto" w:fill="auto"/>
            <w:noWrap/>
          </w:tcPr>
          <w:p w14:paraId="59DF780A" w14:textId="18A880EC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change</w:t>
            </w:r>
          </w:p>
        </w:tc>
      </w:tr>
      <w:tr w:rsidR="00014646" w:rsidRPr="00410A35" w14:paraId="010DF22A" w14:textId="77777777" w:rsidTr="00D1657A">
        <w:trPr>
          <w:cantSplit/>
          <w:trHeight w:val="1223"/>
        </w:trPr>
        <w:tc>
          <w:tcPr>
            <w:tcW w:w="275" w:type="pct"/>
            <w:vMerge/>
            <w:tcBorders>
              <w:bottom w:val="single" w:sz="4" w:space="0" w:color="000000"/>
            </w:tcBorders>
            <w:textDirection w:val="btLr"/>
            <w:vAlign w:val="center"/>
            <w:hideMark/>
          </w:tcPr>
          <w:p w14:paraId="28A911D1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tcBorders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91D364B" w14:textId="27E89833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hideMark/>
          </w:tcPr>
          <w:p w14:paraId="70B8E45D" w14:textId="2694A2E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021" w:type="pct"/>
            <w:shd w:val="clear" w:color="auto" w:fill="auto"/>
            <w:hideMark/>
          </w:tcPr>
          <w:p w14:paraId="001DAD37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ighest educational level</w:t>
            </w:r>
          </w:p>
        </w:tc>
        <w:tc>
          <w:tcPr>
            <w:tcW w:w="1343" w:type="pct"/>
            <w:shd w:val="clear" w:color="auto" w:fill="auto"/>
            <w:hideMark/>
          </w:tcPr>
          <w:p w14:paraId="0D8AB9FA" w14:textId="7762FAC3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education</w:t>
            </w:r>
            <w:r w:rsidR="0071790B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=0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; Primary</w:t>
            </w:r>
            <w:r w:rsidR="0071790B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=1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; Secondary</w:t>
            </w:r>
            <w:r w:rsidR="0071790B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=2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; Higher</w:t>
            </w:r>
            <w:r w:rsidR="0071790B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=3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296" w:type="pct"/>
            <w:shd w:val="clear" w:color="auto" w:fill="auto"/>
            <w:noWrap/>
            <w:hideMark/>
          </w:tcPr>
          <w:p w14:paraId="1E0D58A2" w14:textId="77777777" w:rsidR="00014646" w:rsidRPr="00410A35" w:rsidRDefault="00014646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change</w:t>
            </w:r>
          </w:p>
        </w:tc>
      </w:tr>
      <w:tr w:rsidR="00E13288" w:rsidRPr="00410A35" w14:paraId="6BE37221" w14:textId="77777777" w:rsidTr="00D1657A">
        <w:trPr>
          <w:trHeight w:val="300"/>
        </w:trPr>
        <w:tc>
          <w:tcPr>
            <w:tcW w:w="275" w:type="pct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0F0FDA8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3E1E8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egotiating sex 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2688C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 ask partner to use condom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5D0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can ask partner to use a condom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51EA19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=0,</w:t>
            </w:r>
          </w:p>
          <w:p w14:paraId="0D8E88C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Yes=1 </w:t>
            </w:r>
          </w:p>
          <w:p w14:paraId="302280B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on't know/not sure/depends=8 </w:t>
            </w:r>
          </w:p>
        </w:tc>
        <w:tc>
          <w:tcPr>
            <w:tcW w:w="12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B052A2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/ Don't know/not sure/depends=0</w:t>
            </w:r>
          </w:p>
          <w:p w14:paraId="255ED12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Yes=1 </w:t>
            </w:r>
          </w:p>
          <w:p w14:paraId="418A261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50C9E9F8" w14:textId="77777777" w:rsidTr="00D1657A">
        <w:trPr>
          <w:trHeight w:val="485"/>
        </w:trPr>
        <w:tc>
          <w:tcPr>
            <w:tcW w:w="275" w:type="pct"/>
            <w:vMerge/>
            <w:textDirection w:val="btLr"/>
            <w:vAlign w:val="center"/>
          </w:tcPr>
          <w:p w14:paraId="0F9E43E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03F73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EF7A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 say no to sex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38C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can refuse sex</w:t>
            </w:r>
          </w:p>
        </w:tc>
        <w:tc>
          <w:tcPr>
            <w:tcW w:w="13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10659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D740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5CFABF5A" w14:textId="77777777" w:rsidTr="00D1657A">
        <w:trPr>
          <w:trHeight w:val="300"/>
        </w:trPr>
        <w:tc>
          <w:tcPr>
            <w:tcW w:w="275" w:type="pct"/>
            <w:vMerge/>
            <w:textDirection w:val="btLr"/>
            <w:vAlign w:val="center"/>
            <w:hideMark/>
          </w:tcPr>
          <w:p w14:paraId="6D21A15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 w:val="restart"/>
            <w:tcBorders>
              <w:top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3E38578F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cess to Healthcar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283DCA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mission</w:t>
            </w:r>
          </w:p>
        </w:tc>
        <w:tc>
          <w:tcPr>
            <w:tcW w:w="1021" w:type="pct"/>
            <w:shd w:val="clear" w:color="auto" w:fill="auto"/>
            <w:hideMark/>
          </w:tcPr>
          <w:p w14:paraId="67B47BA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etting permission to go</w:t>
            </w:r>
          </w:p>
        </w:tc>
        <w:tc>
          <w:tcPr>
            <w:tcW w:w="1343" w:type="pct"/>
            <w:vMerge w:val="restart"/>
            <w:shd w:val="clear" w:color="auto" w:fill="auto"/>
            <w:hideMark/>
          </w:tcPr>
          <w:p w14:paraId="11F8D472" w14:textId="5CBCA0A9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a big problem=</w:t>
            </w:r>
            <w:r w:rsidR="0071790B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; Big problem=</w:t>
            </w:r>
            <w:r w:rsidR="0071790B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6" w:type="pct"/>
            <w:vMerge w:val="restart"/>
            <w:shd w:val="clear" w:color="auto" w:fill="auto"/>
            <w:hideMark/>
          </w:tcPr>
          <w:p w14:paraId="11FAC8EC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change</w:t>
            </w:r>
          </w:p>
        </w:tc>
      </w:tr>
      <w:tr w:rsidR="00E13288" w:rsidRPr="00410A35" w14:paraId="0DC3B5CE" w14:textId="77777777" w:rsidTr="00D1657A">
        <w:trPr>
          <w:trHeight w:val="300"/>
        </w:trPr>
        <w:tc>
          <w:tcPr>
            <w:tcW w:w="275" w:type="pct"/>
            <w:vMerge/>
            <w:vAlign w:val="center"/>
            <w:hideMark/>
          </w:tcPr>
          <w:p w14:paraId="1A8BD3B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0144C15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B8BA48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ney</w:t>
            </w:r>
          </w:p>
        </w:tc>
        <w:tc>
          <w:tcPr>
            <w:tcW w:w="1021" w:type="pct"/>
            <w:shd w:val="clear" w:color="auto" w:fill="auto"/>
            <w:hideMark/>
          </w:tcPr>
          <w:p w14:paraId="5ACF3A0B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etting money needed for treatment</w:t>
            </w:r>
          </w:p>
        </w:tc>
        <w:tc>
          <w:tcPr>
            <w:tcW w:w="1343" w:type="pct"/>
            <w:vMerge/>
            <w:hideMark/>
          </w:tcPr>
          <w:p w14:paraId="5AF28DCA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2636576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5781383C" w14:textId="77777777" w:rsidTr="00D1657A">
        <w:trPr>
          <w:trHeight w:val="300"/>
        </w:trPr>
        <w:tc>
          <w:tcPr>
            <w:tcW w:w="275" w:type="pct"/>
            <w:vMerge/>
            <w:vAlign w:val="center"/>
            <w:hideMark/>
          </w:tcPr>
          <w:p w14:paraId="282259D5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48DD0A7C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2E8032C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021" w:type="pct"/>
            <w:shd w:val="clear" w:color="auto" w:fill="auto"/>
            <w:hideMark/>
          </w:tcPr>
          <w:p w14:paraId="79CE9DCD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stance to health facility</w:t>
            </w:r>
          </w:p>
        </w:tc>
        <w:tc>
          <w:tcPr>
            <w:tcW w:w="1343" w:type="pct"/>
            <w:vMerge/>
            <w:hideMark/>
          </w:tcPr>
          <w:p w14:paraId="0688B41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4572931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E13288" w:rsidRPr="00410A35" w14:paraId="0167B792" w14:textId="77777777" w:rsidTr="00D1657A">
        <w:trPr>
          <w:trHeight w:val="300"/>
        </w:trPr>
        <w:tc>
          <w:tcPr>
            <w:tcW w:w="275" w:type="pct"/>
            <w:vMerge/>
            <w:vAlign w:val="center"/>
            <w:hideMark/>
          </w:tcPr>
          <w:p w14:paraId="13574B10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vMerge/>
            <w:vAlign w:val="center"/>
            <w:hideMark/>
          </w:tcPr>
          <w:p w14:paraId="16E7628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BCAED6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oing Alone</w:t>
            </w:r>
          </w:p>
        </w:tc>
        <w:tc>
          <w:tcPr>
            <w:tcW w:w="1021" w:type="pct"/>
            <w:shd w:val="clear" w:color="auto" w:fill="auto"/>
            <w:hideMark/>
          </w:tcPr>
          <w:p w14:paraId="728C2BF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anting to go alone</w:t>
            </w:r>
          </w:p>
        </w:tc>
        <w:tc>
          <w:tcPr>
            <w:tcW w:w="1343" w:type="pct"/>
            <w:vMerge/>
            <w:hideMark/>
          </w:tcPr>
          <w:p w14:paraId="0680B0D4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96" w:type="pct"/>
            <w:vMerge/>
            <w:hideMark/>
          </w:tcPr>
          <w:p w14:paraId="120C6ABE" w14:textId="77777777" w:rsidR="00E13288" w:rsidRPr="00410A35" w:rsidRDefault="00E13288" w:rsidP="00D16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</w:tbl>
    <w:p w14:paraId="69F13645" w14:textId="18863866" w:rsidR="00900E4A" w:rsidRPr="00410A35" w:rsidRDefault="00900E4A"/>
    <w:p w14:paraId="702E519B" w14:textId="3BFD9C1F" w:rsidR="0071790B" w:rsidRPr="00410A35" w:rsidRDefault="0071790B"/>
    <w:p w14:paraId="0B5B31FF" w14:textId="4499CA38" w:rsidR="0071790B" w:rsidRPr="00410A35" w:rsidRDefault="0071790B"/>
    <w:tbl>
      <w:tblPr>
        <w:tblpPr w:leftFromText="187" w:rightFromText="187" w:topFromText="288" w:bottomFromText="288" w:vertAnchor="text" w:horzAnchor="page" w:tblpXSpec="center" w:tblpY="1"/>
        <w:tblOverlap w:val="never"/>
        <w:tblW w:w="43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1276"/>
        <w:gridCol w:w="2080"/>
        <w:gridCol w:w="2518"/>
        <w:gridCol w:w="1522"/>
      </w:tblGrid>
      <w:tr w:rsidR="009A5FCB" w:rsidRPr="00410A35" w14:paraId="32556404" w14:textId="77777777" w:rsidTr="009A5FCB">
        <w:trPr>
          <w:trHeight w:val="2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746A6FF1" w14:textId="1AA8D4CF" w:rsidR="009A5FCB" w:rsidRPr="00410A35" w:rsidRDefault="009A5FCB" w:rsidP="00410A35">
            <w:pPr>
              <w:pBdr>
                <w:bottom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lastRenderedPageBreak/>
              <w:t xml:space="preserve">Table </w:t>
            </w:r>
            <w:r w:rsidR="00AE6E0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</w:t>
            </w: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2. The frequency and distribution of the included variables, PDHS 2017-18</w:t>
            </w:r>
          </w:p>
        </w:tc>
      </w:tr>
      <w:tr w:rsidR="0071790B" w:rsidRPr="00410A35" w14:paraId="68DD954C" w14:textId="52794E19" w:rsidTr="00410A35">
        <w:trPr>
          <w:trHeight w:val="20"/>
        </w:trPr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2B66BFF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bookmarkStart w:id="0" w:name="_Hlk116569181"/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788" w:type="pct"/>
            <w:shd w:val="clear" w:color="auto" w:fill="auto"/>
            <w:noWrap/>
            <w:hideMark/>
          </w:tcPr>
          <w:p w14:paraId="1B59E17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Indicator </w:t>
            </w:r>
          </w:p>
        </w:tc>
        <w:tc>
          <w:tcPr>
            <w:tcW w:w="1285" w:type="pct"/>
            <w:shd w:val="clear" w:color="auto" w:fill="auto"/>
            <w:noWrap/>
            <w:hideMark/>
          </w:tcPr>
          <w:p w14:paraId="622B652D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1555" w:type="pct"/>
            <w:shd w:val="clear" w:color="auto" w:fill="auto"/>
            <w:noWrap/>
            <w:hideMark/>
          </w:tcPr>
          <w:p w14:paraId="52D5A311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Recode used in analysis</w:t>
            </w:r>
          </w:p>
        </w:tc>
        <w:tc>
          <w:tcPr>
            <w:tcW w:w="940" w:type="pct"/>
          </w:tcPr>
          <w:p w14:paraId="12B601A8" w14:textId="4DC5FFB4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 (weighted%)</w:t>
            </w:r>
          </w:p>
        </w:tc>
      </w:tr>
      <w:tr w:rsidR="0071790B" w:rsidRPr="00410A35" w14:paraId="704B1AA9" w14:textId="6B6A4513" w:rsidTr="002E6A59">
        <w:trPr>
          <w:cantSplit/>
          <w:trHeight w:val="20"/>
        </w:trPr>
        <w:tc>
          <w:tcPr>
            <w:tcW w:w="432" w:type="pct"/>
            <w:vMerge w:val="restart"/>
            <w:shd w:val="clear" w:color="auto" w:fill="auto"/>
            <w:textDirection w:val="btLr"/>
            <w:vAlign w:val="center"/>
            <w:hideMark/>
          </w:tcPr>
          <w:p w14:paraId="24682E4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bor Force Participation</w:t>
            </w: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4BC427CB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3F3773F5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ype of work</w:t>
            </w:r>
          </w:p>
        </w:tc>
        <w:tc>
          <w:tcPr>
            <w:tcW w:w="1555" w:type="pct"/>
            <w:shd w:val="clear" w:color="auto" w:fill="auto"/>
            <w:hideMark/>
          </w:tcPr>
          <w:p w14:paraId="22E96EC4" w14:textId="3A809FDB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orking</w:t>
            </w:r>
          </w:p>
        </w:tc>
        <w:tc>
          <w:tcPr>
            <w:tcW w:w="940" w:type="pct"/>
          </w:tcPr>
          <w:p w14:paraId="66E8C8D6" w14:textId="1905386E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389 (85.43)</w:t>
            </w:r>
          </w:p>
        </w:tc>
      </w:tr>
      <w:tr w:rsidR="0071790B" w:rsidRPr="00410A35" w14:paraId="5E253B2E" w14:textId="0B6D98FB" w:rsidTr="002E6A59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  <w:vAlign w:val="center"/>
          </w:tcPr>
          <w:p w14:paraId="4FFA8D95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5A165FD9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2767F60E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A5731FA" w14:textId="3430321B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n-skilled </w:t>
            </w: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( unskilled</w:t>
            </w:r>
            <w:proofErr w:type="gramEnd"/>
          </w:p>
        </w:tc>
        <w:tc>
          <w:tcPr>
            <w:tcW w:w="940" w:type="pct"/>
          </w:tcPr>
          <w:p w14:paraId="0692837E" w14:textId="16FBA5B9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68 (2.52)</w:t>
            </w:r>
          </w:p>
        </w:tc>
      </w:tr>
      <w:tr w:rsidR="0071790B" w:rsidRPr="00410A35" w14:paraId="6E3B24ED" w14:textId="3DCB35FE" w:rsidTr="002E6A59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  <w:vAlign w:val="center"/>
          </w:tcPr>
          <w:p w14:paraId="46C17F99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0848FA9C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72C2F26F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3BDB7C45" w14:textId="04B79D42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riculture self-employed</w:t>
            </w:r>
          </w:p>
        </w:tc>
        <w:tc>
          <w:tcPr>
            <w:tcW w:w="940" w:type="pct"/>
          </w:tcPr>
          <w:p w14:paraId="37E3141C" w14:textId="6B90EE39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70 (3.21)</w:t>
            </w:r>
          </w:p>
        </w:tc>
      </w:tr>
      <w:tr w:rsidR="0071790B" w:rsidRPr="00410A35" w14:paraId="5FA153D3" w14:textId="1D8750EA" w:rsidTr="002E6A59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  <w:vAlign w:val="center"/>
          </w:tcPr>
          <w:p w14:paraId="2DA92006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4C3E486A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0C6CFA3B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4BC8563E" w14:textId="3C76F422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killed worker</w:t>
            </w:r>
          </w:p>
        </w:tc>
        <w:tc>
          <w:tcPr>
            <w:tcW w:w="940" w:type="pct"/>
          </w:tcPr>
          <w:p w14:paraId="6B37D335" w14:textId="2795E3B5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68 (8.74)</w:t>
            </w:r>
          </w:p>
        </w:tc>
      </w:tr>
      <w:tr w:rsidR="0071790B" w:rsidRPr="00410A35" w14:paraId="5C443909" w14:textId="57AE8CEB" w:rsidTr="002E6A59">
        <w:trPr>
          <w:cantSplit/>
          <w:trHeight w:val="20"/>
        </w:trPr>
        <w:tc>
          <w:tcPr>
            <w:tcW w:w="432" w:type="pct"/>
            <w:vMerge/>
            <w:vAlign w:val="center"/>
            <w:hideMark/>
          </w:tcPr>
          <w:p w14:paraId="27FC196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0D674768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arning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4E2B2318" w14:textId="5971ECF0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Type of earnings </w:t>
            </w:r>
          </w:p>
        </w:tc>
        <w:tc>
          <w:tcPr>
            <w:tcW w:w="1555" w:type="pct"/>
            <w:shd w:val="clear" w:color="auto" w:fill="auto"/>
            <w:hideMark/>
          </w:tcPr>
          <w:p w14:paraId="3550150C" w14:textId="5A8FCB2A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working </w:t>
            </w:r>
          </w:p>
        </w:tc>
        <w:tc>
          <w:tcPr>
            <w:tcW w:w="940" w:type="pct"/>
          </w:tcPr>
          <w:p w14:paraId="5E60E62A" w14:textId="4B6C4F8E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389 (8</w:t>
            </w:r>
            <w:r w:rsidR="0099035A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.43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</w:tr>
      <w:tr w:rsidR="0071790B" w:rsidRPr="00410A35" w14:paraId="25279C71" w14:textId="466ACE72" w:rsidTr="002E6A59">
        <w:trPr>
          <w:cantSplit/>
          <w:trHeight w:val="20"/>
        </w:trPr>
        <w:tc>
          <w:tcPr>
            <w:tcW w:w="432" w:type="pct"/>
            <w:vMerge/>
            <w:vAlign w:val="center"/>
          </w:tcPr>
          <w:p w14:paraId="53158714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7BEBF76F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2680501E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238E4CDE" w14:textId="6F15ABCB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proofErr w:type="gram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-paid</w:t>
            </w:r>
            <w:proofErr w:type="gramEnd"/>
          </w:p>
        </w:tc>
        <w:tc>
          <w:tcPr>
            <w:tcW w:w="940" w:type="pct"/>
          </w:tcPr>
          <w:p w14:paraId="0A7EC88E" w14:textId="134EF8C2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8 (2.47)</w:t>
            </w:r>
          </w:p>
        </w:tc>
      </w:tr>
      <w:tr w:rsidR="0071790B" w:rsidRPr="00410A35" w14:paraId="6D4E7800" w14:textId="3CE09A98" w:rsidTr="002E6A59">
        <w:trPr>
          <w:cantSplit/>
          <w:trHeight w:val="20"/>
        </w:trPr>
        <w:tc>
          <w:tcPr>
            <w:tcW w:w="432" w:type="pct"/>
            <w:vMerge/>
            <w:vAlign w:val="center"/>
          </w:tcPr>
          <w:p w14:paraId="05DE9940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47A9DEE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5AD915AA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520FB1D" w14:textId="3EE58655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-kind only</w:t>
            </w:r>
          </w:p>
        </w:tc>
        <w:tc>
          <w:tcPr>
            <w:tcW w:w="940" w:type="pct"/>
          </w:tcPr>
          <w:p w14:paraId="0F979D1A" w14:textId="5AA1075C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 (0.44)</w:t>
            </w:r>
          </w:p>
        </w:tc>
      </w:tr>
      <w:tr w:rsidR="0071790B" w:rsidRPr="00410A35" w14:paraId="76B4D847" w14:textId="4672A6CB" w:rsidTr="002E6A59">
        <w:trPr>
          <w:cantSplit/>
          <w:trHeight w:val="20"/>
        </w:trPr>
        <w:tc>
          <w:tcPr>
            <w:tcW w:w="432" w:type="pct"/>
            <w:vMerge/>
            <w:vAlign w:val="center"/>
          </w:tcPr>
          <w:p w14:paraId="0497F285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543F8978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2489A06E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4EDC5BA6" w14:textId="3532CBEA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sh and in-kind only</w:t>
            </w:r>
          </w:p>
        </w:tc>
        <w:tc>
          <w:tcPr>
            <w:tcW w:w="940" w:type="pct"/>
          </w:tcPr>
          <w:p w14:paraId="37758400" w14:textId="0E01D8D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7 (0.80)</w:t>
            </w:r>
          </w:p>
        </w:tc>
      </w:tr>
      <w:tr w:rsidR="0071790B" w:rsidRPr="00410A35" w14:paraId="0498DBC7" w14:textId="3255CE11" w:rsidTr="002E6A59">
        <w:trPr>
          <w:cantSplit/>
          <w:trHeight w:val="20"/>
        </w:trPr>
        <w:tc>
          <w:tcPr>
            <w:tcW w:w="432" w:type="pct"/>
            <w:vMerge/>
            <w:vAlign w:val="center"/>
          </w:tcPr>
          <w:p w14:paraId="4348235C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41815C0F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1AB58AE9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419ECFDB" w14:textId="359A8411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sh only</w:t>
            </w:r>
          </w:p>
        </w:tc>
        <w:tc>
          <w:tcPr>
            <w:tcW w:w="940" w:type="pct"/>
          </w:tcPr>
          <w:p w14:paraId="20CF2264" w14:textId="1534E476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03 (1</w:t>
            </w:r>
            <w:r w:rsidR="0099035A"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0.86</w:t>
            </w: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</w:tr>
      <w:tr w:rsidR="0071790B" w:rsidRPr="00410A35" w14:paraId="5770171F" w14:textId="4567235B" w:rsidTr="002E6A59">
        <w:trPr>
          <w:trHeight w:val="20"/>
        </w:trPr>
        <w:tc>
          <w:tcPr>
            <w:tcW w:w="432" w:type="pct"/>
            <w:vMerge/>
            <w:vAlign w:val="center"/>
            <w:hideMark/>
          </w:tcPr>
          <w:p w14:paraId="6411ED94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1ED4414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asonality</w:t>
            </w:r>
          </w:p>
        </w:tc>
        <w:tc>
          <w:tcPr>
            <w:tcW w:w="1285" w:type="pct"/>
            <w:vMerge w:val="restart"/>
            <w:shd w:val="clear" w:color="auto" w:fill="auto"/>
            <w:noWrap/>
            <w:hideMark/>
          </w:tcPr>
          <w:p w14:paraId="4FD8F398" w14:textId="029B957F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mployed all year/seasonal</w:t>
            </w:r>
          </w:p>
        </w:tc>
        <w:tc>
          <w:tcPr>
            <w:tcW w:w="1555" w:type="pct"/>
            <w:shd w:val="clear" w:color="auto" w:fill="auto"/>
            <w:hideMark/>
          </w:tcPr>
          <w:p w14:paraId="6B848F08" w14:textId="636347B3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working </w:t>
            </w:r>
          </w:p>
        </w:tc>
        <w:tc>
          <w:tcPr>
            <w:tcW w:w="940" w:type="pct"/>
          </w:tcPr>
          <w:p w14:paraId="20C42969" w14:textId="288D020A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389 (85.43)</w:t>
            </w:r>
          </w:p>
        </w:tc>
      </w:tr>
      <w:tr w:rsidR="0071790B" w:rsidRPr="00410A35" w14:paraId="27E6C17A" w14:textId="20756256" w:rsidTr="002E6A59">
        <w:trPr>
          <w:trHeight w:val="20"/>
        </w:trPr>
        <w:tc>
          <w:tcPr>
            <w:tcW w:w="432" w:type="pct"/>
            <w:vMerge/>
            <w:vAlign w:val="center"/>
          </w:tcPr>
          <w:p w14:paraId="58452D6C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70EC5D80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</w:tcPr>
          <w:p w14:paraId="36CBEC7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483B5989" w14:textId="16EDFB3D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ccasional</w:t>
            </w:r>
          </w:p>
        </w:tc>
        <w:tc>
          <w:tcPr>
            <w:tcW w:w="940" w:type="pct"/>
          </w:tcPr>
          <w:p w14:paraId="524A31C4" w14:textId="575EE228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23 (1.55)</w:t>
            </w:r>
          </w:p>
        </w:tc>
      </w:tr>
      <w:tr w:rsidR="0071790B" w:rsidRPr="00410A35" w14:paraId="5BF4A36F" w14:textId="036412B6" w:rsidTr="002E6A59">
        <w:trPr>
          <w:trHeight w:val="20"/>
        </w:trPr>
        <w:tc>
          <w:tcPr>
            <w:tcW w:w="432" w:type="pct"/>
            <w:vMerge/>
            <w:vAlign w:val="center"/>
          </w:tcPr>
          <w:p w14:paraId="780178DB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6B8673E0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</w:tcPr>
          <w:p w14:paraId="20183E34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D172509" w14:textId="43D585DA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asonal</w:t>
            </w:r>
          </w:p>
        </w:tc>
        <w:tc>
          <w:tcPr>
            <w:tcW w:w="940" w:type="pct"/>
          </w:tcPr>
          <w:p w14:paraId="312E6FD0" w14:textId="2FADDD93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04 (2.79)</w:t>
            </w:r>
          </w:p>
        </w:tc>
      </w:tr>
      <w:tr w:rsidR="0071790B" w:rsidRPr="00410A35" w14:paraId="7FEE10F7" w14:textId="5D845208" w:rsidTr="002E6A59">
        <w:trPr>
          <w:trHeight w:val="20"/>
        </w:trPr>
        <w:tc>
          <w:tcPr>
            <w:tcW w:w="432" w:type="pct"/>
            <w:vMerge/>
            <w:vAlign w:val="center"/>
          </w:tcPr>
          <w:p w14:paraId="2970B403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63B6A550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</w:tcPr>
          <w:p w14:paraId="70F0E02D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63D510B0" w14:textId="74D9D23C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ll year</w:t>
            </w:r>
          </w:p>
        </w:tc>
        <w:tc>
          <w:tcPr>
            <w:tcW w:w="940" w:type="pct"/>
          </w:tcPr>
          <w:p w14:paraId="384BE415" w14:textId="2E2536D9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85 (10.23)</w:t>
            </w:r>
          </w:p>
        </w:tc>
      </w:tr>
      <w:tr w:rsidR="0071790B" w:rsidRPr="00410A35" w14:paraId="773FC77C" w14:textId="5279D80A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  <w:hideMark/>
          </w:tcPr>
          <w:p w14:paraId="1CE94A99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3CDF9B7D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come Ratio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695CD4F6" w14:textId="17589803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earns compared to husband</w:t>
            </w:r>
          </w:p>
        </w:tc>
        <w:tc>
          <w:tcPr>
            <w:tcW w:w="1555" w:type="pct"/>
            <w:shd w:val="clear" w:color="auto" w:fill="auto"/>
            <w:hideMark/>
          </w:tcPr>
          <w:p w14:paraId="4FEAA16E" w14:textId="09C54965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orking</w:t>
            </w:r>
          </w:p>
        </w:tc>
        <w:tc>
          <w:tcPr>
            <w:tcW w:w="940" w:type="pct"/>
          </w:tcPr>
          <w:p w14:paraId="2761CC61" w14:textId="4248C7CD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389 (85.43)</w:t>
            </w:r>
          </w:p>
        </w:tc>
      </w:tr>
      <w:tr w:rsidR="0071790B" w:rsidRPr="00410A35" w14:paraId="3F6FB0E2" w14:textId="6DEA696C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</w:tcPr>
          <w:p w14:paraId="7ABA3C8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55B0F2F0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0064D09C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36A3A7F8" w14:textId="027015DE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usband has no income/ don’t know/Less than him</w:t>
            </w:r>
          </w:p>
        </w:tc>
        <w:tc>
          <w:tcPr>
            <w:tcW w:w="940" w:type="pct"/>
          </w:tcPr>
          <w:p w14:paraId="54DB3950" w14:textId="289FB7C9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55 (11.20)</w:t>
            </w:r>
          </w:p>
        </w:tc>
        <w:bookmarkStart w:id="1" w:name="_GoBack"/>
        <w:bookmarkEnd w:id="1"/>
      </w:tr>
      <w:tr w:rsidR="0071790B" w:rsidRPr="00410A35" w14:paraId="60D54ABB" w14:textId="79328D3F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</w:tcPr>
          <w:p w14:paraId="04B47E6D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1B62D36C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39559613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236B2774" w14:textId="55FB4C1E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out the same</w:t>
            </w:r>
          </w:p>
        </w:tc>
        <w:tc>
          <w:tcPr>
            <w:tcW w:w="940" w:type="pct"/>
          </w:tcPr>
          <w:p w14:paraId="2361AC44" w14:textId="4A84111C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1 (1.12)</w:t>
            </w:r>
          </w:p>
        </w:tc>
      </w:tr>
      <w:tr w:rsidR="0071790B" w:rsidRPr="00410A35" w14:paraId="68CF8601" w14:textId="751A6246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</w:tcPr>
          <w:p w14:paraId="558E17A6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472E0C8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4CA36CFC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3498E680" w14:textId="21BA791E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re than him</w:t>
            </w:r>
          </w:p>
        </w:tc>
        <w:tc>
          <w:tcPr>
            <w:tcW w:w="940" w:type="pct"/>
          </w:tcPr>
          <w:p w14:paraId="103912C4" w14:textId="5D0B7BE2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10 (1.15)</w:t>
            </w:r>
          </w:p>
        </w:tc>
      </w:tr>
      <w:tr w:rsidR="0071790B" w:rsidRPr="00410A35" w14:paraId="002768A3" w14:textId="78919C14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</w:tcPr>
          <w:p w14:paraId="51FCF36A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</w:tcPr>
          <w:p w14:paraId="701312DB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ork autonomy</w:t>
            </w:r>
          </w:p>
        </w:tc>
        <w:tc>
          <w:tcPr>
            <w:tcW w:w="1285" w:type="pct"/>
            <w:vMerge w:val="restart"/>
            <w:shd w:val="clear" w:color="auto" w:fill="auto"/>
          </w:tcPr>
          <w:p w14:paraId="26C7443C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ho do you work for?</w:t>
            </w:r>
          </w:p>
        </w:tc>
        <w:tc>
          <w:tcPr>
            <w:tcW w:w="1555" w:type="pct"/>
            <w:shd w:val="clear" w:color="auto" w:fill="auto"/>
          </w:tcPr>
          <w:p w14:paraId="7A3C8E2E" w14:textId="0F190F3F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orking</w:t>
            </w:r>
          </w:p>
        </w:tc>
        <w:tc>
          <w:tcPr>
            <w:tcW w:w="940" w:type="pct"/>
          </w:tcPr>
          <w:p w14:paraId="051D91EC" w14:textId="156D5DEF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389 (85.43)</w:t>
            </w:r>
          </w:p>
        </w:tc>
      </w:tr>
      <w:tr w:rsidR="0071790B" w:rsidRPr="00410A35" w14:paraId="58700C19" w14:textId="5A73B884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</w:tcPr>
          <w:p w14:paraId="4D5E7511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3BBDF7CD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01D83929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F158A85" w14:textId="5E8CCA34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amily member</w:t>
            </w:r>
          </w:p>
        </w:tc>
        <w:tc>
          <w:tcPr>
            <w:tcW w:w="940" w:type="pct"/>
          </w:tcPr>
          <w:p w14:paraId="247A791F" w14:textId="4262E3DB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95 (4.10)</w:t>
            </w:r>
          </w:p>
        </w:tc>
      </w:tr>
      <w:tr w:rsidR="0071790B" w:rsidRPr="00410A35" w14:paraId="177CA8E0" w14:textId="09855396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</w:tcPr>
          <w:p w14:paraId="4BF3C702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62268844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7B469229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D621997" w14:textId="3C220E6A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omeone else</w:t>
            </w:r>
          </w:p>
        </w:tc>
        <w:tc>
          <w:tcPr>
            <w:tcW w:w="940" w:type="pct"/>
          </w:tcPr>
          <w:p w14:paraId="5AE4533E" w14:textId="357104DA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34 (6.44)</w:t>
            </w:r>
          </w:p>
        </w:tc>
      </w:tr>
      <w:tr w:rsidR="0071790B" w:rsidRPr="00410A35" w14:paraId="2E2AF838" w14:textId="045A62BE" w:rsidTr="002E6A59">
        <w:trPr>
          <w:trHeight w:val="20"/>
        </w:trPr>
        <w:tc>
          <w:tcPr>
            <w:tcW w:w="432" w:type="pct"/>
            <w:vMerge/>
            <w:shd w:val="clear" w:color="auto" w:fill="auto"/>
            <w:vAlign w:val="center"/>
          </w:tcPr>
          <w:p w14:paraId="7867855B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3673E487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1712DB3F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4971CF4F" w14:textId="42609AA2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lf-employed</w:t>
            </w:r>
          </w:p>
        </w:tc>
        <w:tc>
          <w:tcPr>
            <w:tcW w:w="940" w:type="pct"/>
          </w:tcPr>
          <w:p w14:paraId="1A8AD81C" w14:textId="20639A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83 (4.03)</w:t>
            </w:r>
          </w:p>
        </w:tc>
      </w:tr>
      <w:tr w:rsidR="00C73DF6" w:rsidRPr="00410A35" w14:paraId="1D4C071F" w14:textId="5B916FC7" w:rsidTr="009E5899">
        <w:trPr>
          <w:cantSplit/>
          <w:trHeight w:val="20"/>
        </w:trPr>
        <w:tc>
          <w:tcPr>
            <w:tcW w:w="432" w:type="pct"/>
            <w:vMerge w:val="restart"/>
            <w:shd w:val="clear" w:color="auto" w:fill="auto"/>
            <w:textDirection w:val="btLr"/>
          </w:tcPr>
          <w:p w14:paraId="460EC32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operty-owning</w:t>
            </w:r>
          </w:p>
        </w:tc>
        <w:tc>
          <w:tcPr>
            <w:tcW w:w="788" w:type="pct"/>
            <w:vMerge w:val="restart"/>
            <w:shd w:val="clear" w:color="auto" w:fill="auto"/>
            <w:noWrap/>
          </w:tcPr>
          <w:p w14:paraId="3F6178F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nd ownership</w:t>
            </w:r>
          </w:p>
        </w:tc>
        <w:tc>
          <w:tcPr>
            <w:tcW w:w="1285" w:type="pct"/>
            <w:vMerge w:val="restart"/>
            <w:shd w:val="clear" w:color="auto" w:fill="auto"/>
          </w:tcPr>
          <w:p w14:paraId="196A4C1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wns land alone or jointly</w:t>
            </w:r>
          </w:p>
        </w:tc>
        <w:tc>
          <w:tcPr>
            <w:tcW w:w="1555" w:type="pct"/>
            <w:shd w:val="clear" w:color="auto" w:fill="auto"/>
          </w:tcPr>
          <w:p w14:paraId="50C47F14" w14:textId="7DD1C87B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oes not own </w:t>
            </w:r>
          </w:p>
        </w:tc>
        <w:tc>
          <w:tcPr>
            <w:tcW w:w="940" w:type="pct"/>
          </w:tcPr>
          <w:p w14:paraId="757A1BAD" w14:textId="0F8175A4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226 (98.12)</w:t>
            </w:r>
          </w:p>
        </w:tc>
      </w:tr>
      <w:tr w:rsidR="00C73DF6" w:rsidRPr="00410A35" w14:paraId="3A51CF3C" w14:textId="6884BBC0" w:rsidTr="009E5899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</w:tcPr>
          <w:p w14:paraId="643A392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28B0246D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0872427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226C930B" w14:textId="406B70C9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Jointly only</w:t>
            </w:r>
          </w:p>
        </w:tc>
        <w:tc>
          <w:tcPr>
            <w:tcW w:w="940" w:type="pct"/>
          </w:tcPr>
          <w:p w14:paraId="472390FD" w14:textId="116EA38B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5 (0.79)</w:t>
            </w:r>
          </w:p>
        </w:tc>
      </w:tr>
      <w:tr w:rsidR="00C73DF6" w:rsidRPr="00410A35" w14:paraId="55047A05" w14:textId="3A7E0464" w:rsidTr="009E5899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</w:tcPr>
          <w:p w14:paraId="02E05161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729EA2E5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4ADC0EEC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77355B82" w14:textId="6068A2C5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lone only</w:t>
            </w:r>
          </w:p>
        </w:tc>
        <w:tc>
          <w:tcPr>
            <w:tcW w:w="940" w:type="pct"/>
          </w:tcPr>
          <w:p w14:paraId="0F7B38F0" w14:textId="75321BED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9 (0.96)</w:t>
            </w:r>
          </w:p>
        </w:tc>
      </w:tr>
      <w:tr w:rsidR="00C73DF6" w:rsidRPr="00410A35" w14:paraId="564903EC" w14:textId="0544030B" w:rsidTr="009E5899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</w:tcPr>
          <w:p w14:paraId="7D81A85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72238B29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589E8C6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57DCDB2" w14:textId="22A83B1D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oth alone and jointly</w:t>
            </w:r>
          </w:p>
        </w:tc>
        <w:tc>
          <w:tcPr>
            <w:tcW w:w="940" w:type="pct"/>
          </w:tcPr>
          <w:p w14:paraId="1D3564C9" w14:textId="64D293DD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 (0.12)</w:t>
            </w:r>
          </w:p>
        </w:tc>
      </w:tr>
      <w:tr w:rsidR="00C73DF6" w:rsidRPr="00410A35" w14:paraId="2E787C51" w14:textId="246837CE" w:rsidTr="004901E2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61313B0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</w:tcPr>
          <w:p w14:paraId="38B14DEF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ouse ownership</w:t>
            </w:r>
          </w:p>
        </w:tc>
        <w:tc>
          <w:tcPr>
            <w:tcW w:w="1285" w:type="pct"/>
            <w:vMerge w:val="restart"/>
            <w:shd w:val="clear" w:color="auto" w:fill="auto"/>
          </w:tcPr>
          <w:p w14:paraId="0507A8FD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wns a house alone or jointly</w:t>
            </w:r>
          </w:p>
        </w:tc>
        <w:tc>
          <w:tcPr>
            <w:tcW w:w="1555" w:type="pct"/>
            <w:shd w:val="clear" w:color="auto" w:fill="auto"/>
          </w:tcPr>
          <w:p w14:paraId="7005ED96" w14:textId="0DFFA7D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Does not own </w:t>
            </w:r>
          </w:p>
        </w:tc>
        <w:tc>
          <w:tcPr>
            <w:tcW w:w="940" w:type="pct"/>
          </w:tcPr>
          <w:p w14:paraId="4D31A9EF" w14:textId="25C7ACC8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115 (97.36)</w:t>
            </w:r>
          </w:p>
        </w:tc>
      </w:tr>
      <w:tr w:rsidR="00C73DF6" w:rsidRPr="00410A35" w14:paraId="47F82F56" w14:textId="05511656" w:rsidTr="004901E2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6BB34D2D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58A4A45E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3F428F1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7777BF70" w14:textId="69CEE92A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Jointly only</w:t>
            </w:r>
          </w:p>
        </w:tc>
        <w:tc>
          <w:tcPr>
            <w:tcW w:w="940" w:type="pct"/>
          </w:tcPr>
          <w:p w14:paraId="12D292EC" w14:textId="372F724D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3 (1.19)</w:t>
            </w:r>
          </w:p>
        </w:tc>
      </w:tr>
      <w:tr w:rsidR="00C73DF6" w:rsidRPr="00410A35" w14:paraId="3EAEDC17" w14:textId="335B2B9F" w:rsidTr="004901E2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0050E428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3A4D728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482F6E0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E9CC142" w14:textId="6174F64B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lone only</w:t>
            </w:r>
          </w:p>
        </w:tc>
        <w:tc>
          <w:tcPr>
            <w:tcW w:w="940" w:type="pct"/>
          </w:tcPr>
          <w:p w14:paraId="4BA53BF7" w14:textId="6AD4F05C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9 (1.30)</w:t>
            </w:r>
          </w:p>
        </w:tc>
      </w:tr>
      <w:tr w:rsidR="00C73DF6" w:rsidRPr="00410A35" w14:paraId="0D0B2904" w14:textId="1CFA5E54" w:rsidTr="004901E2">
        <w:trPr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67C675E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43A5F95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515BFB1D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50BD6652" w14:textId="33F23DF9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oth alone and jointly</w:t>
            </w:r>
          </w:p>
        </w:tc>
        <w:tc>
          <w:tcPr>
            <w:tcW w:w="940" w:type="pct"/>
          </w:tcPr>
          <w:p w14:paraId="4C01900F" w14:textId="3C0D9025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1 (0.14)</w:t>
            </w:r>
          </w:p>
        </w:tc>
      </w:tr>
      <w:tr w:rsidR="00C73DF6" w:rsidRPr="00410A35" w14:paraId="0A7358D7" w14:textId="73007D97" w:rsidTr="00C044BB">
        <w:trPr>
          <w:cantSplit/>
          <w:trHeight w:val="20"/>
        </w:trPr>
        <w:tc>
          <w:tcPr>
            <w:tcW w:w="432" w:type="pct"/>
            <w:vMerge w:val="restart"/>
            <w:shd w:val="clear" w:color="auto" w:fill="auto"/>
            <w:textDirection w:val="btLr"/>
            <w:vAlign w:val="center"/>
            <w:hideMark/>
          </w:tcPr>
          <w:p w14:paraId="1D8ABF9E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ousehold Decision-making</w:t>
            </w: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6EE5D8B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omen's health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02B75619" w14:textId="72A83161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ho usually decides on respondent's healthcare</w:t>
            </w:r>
          </w:p>
        </w:tc>
        <w:tc>
          <w:tcPr>
            <w:tcW w:w="1555" w:type="pct"/>
            <w:shd w:val="clear" w:color="auto" w:fill="auto"/>
            <w:noWrap/>
            <w:hideMark/>
          </w:tcPr>
          <w:p w14:paraId="21C555A8" w14:textId="4E42C5B9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usband/partner alone/Someone else/Other</w:t>
            </w:r>
          </w:p>
          <w:p w14:paraId="368E417E" w14:textId="1EA65FE8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</w:tcPr>
          <w:p w14:paraId="74DF0A81" w14:textId="7A9B4996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507 (51.77)</w:t>
            </w:r>
          </w:p>
        </w:tc>
      </w:tr>
      <w:tr w:rsidR="00C73DF6" w:rsidRPr="00410A35" w14:paraId="31D30FBC" w14:textId="2BA2F26C" w:rsidTr="00C044BB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  <w:vAlign w:val="center"/>
          </w:tcPr>
          <w:p w14:paraId="411C9052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7FD9717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53E25CE9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2E133488" w14:textId="07BF1A4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nd husband/partner</w:t>
            </w:r>
          </w:p>
        </w:tc>
        <w:tc>
          <w:tcPr>
            <w:tcW w:w="940" w:type="pct"/>
          </w:tcPr>
          <w:p w14:paraId="253AE0F1" w14:textId="1A68B025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594 (38.58)</w:t>
            </w:r>
          </w:p>
        </w:tc>
      </w:tr>
      <w:tr w:rsidR="00C73DF6" w:rsidRPr="00410A35" w14:paraId="2BFF87E6" w14:textId="5ED450DF" w:rsidTr="00C044BB">
        <w:trPr>
          <w:cantSplit/>
          <w:trHeight w:val="20"/>
        </w:trPr>
        <w:tc>
          <w:tcPr>
            <w:tcW w:w="432" w:type="pct"/>
            <w:vMerge/>
            <w:shd w:val="clear" w:color="auto" w:fill="auto"/>
            <w:textDirection w:val="btLr"/>
            <w:vAlign w:val="center"/>
          </w:tcPr>
          <w:p w14:paraId="39E40CB2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7CC7E56C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1BB95B7E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30F7C2F9" w14:textId="6963399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940" w:type="pct"/>
          </w:tcPr>
          <w:p w14:paraId="122F5441" w14:textId="3702AE1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99 (9.65)</w:t>
            </w:r>
          </w:p>
        </w:tc>
      </w:tr>
      <w:tr w:rsidR="00C73DF6" w:rsidRPr="00410A35" w14:paraId="226DEC0E" w14:textId="3CC001E7" w:rsidTr="009F6C5A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  <w:hideMark/>
          </w:tcPr>
          <w:p w14:paraId="2BC746D1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hideMark/>
          </w:tcPr>
          <w:p w14:paraId="16F48F4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rge household purchases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3F2957F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son who usually decides on large household purchases</w:t>
            </w:r>
          </w:p>
        </w:tc>
        <w:tc>
          <w:tcPr>
            <w:tcW w:w="1555" w:type="pct"/>
            <w:hideMark/>
          </w:tcPr>
          <w:p w14:paraId="6029DEC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usband/partner alone/Someone else/Other</w:t>
            </w:r>
          </w:p>
          <w:p w14:paraId="7FE5800A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</w:tcPr>
          <w:p w14:paraId="2D15CEEA" w14:textId="1F20E3EF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488 (58.54)</w:t>
            </w:r>
          </w:p>
        </w:tc>
      </w:tr>
      <w:tr w:rsidR="00C73DF6" w:rsidRPr="00410A35" w14:paraId="215C873B" w14:textId="38AFB23D" w:rsidTr="009F6C5A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60C0A97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</w:tcPr>
          <w:p w14:paraId="5A31F469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497A4EE3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74314622" w14:textId="415501FD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nd husband/partner</w:t>
            </w:r>
          </w:p>
        </w:tc>
        <w:tc>
          <w:tcPr>
            <w:tcW w:w="940" w:type="pct"/>
          </w:tcPr>
          <w:p w14:paraId="47558FB9" w14:textId="6516DC4F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151 (35.52)</w:t>
            </w:r>
          </w:p>
        </w:tc>
      </w:tr>
      <w:tr w:rsidR="00C73DF6" w:rsidRPr="00410A35" w14:paraId="7EEFB755" w14:textId="38778393" w:rsidTr="009F6C5A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1D7DFC8F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</w:tcPr>
          <w:p w14:paraId="054EADA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36689FE2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66CA6E20" w14:textId="753A247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940" w:type="pct"/>
          </w:tcPr>
          <w:p w14:paraId="5BFF704C" w14:textId="4AC8E9C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61 (5.94)</w:t>
            </w:r>
          </w:p>
        </w:tc>
      </w:tr>
      <w:tr w:rsidR="00C73DF6" w:rsidRPr="00410A35" w14:paraId="70154F27" w14:textId="718401E7" w:rsidTr="00F96D0A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  <w:hideMark/>
          </w:tcPr>
          <w:p w14:paraId="6A2316A1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hideMark/>
          </w:tcPr>
          <w:p w14:paraId="5F281F4A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isiting relatives/family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21453CF1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son who usually decides on visits to family or relatives</w:t>
            </w:r>
          </w:p>
        </w:tc>
        <w:tc>
          <w:tcPr>
            <w:tcW w:w="1555" w:type="pct"/>
            <w:hideMark/>
          </w:tcPr>
          <w:p w14:paraId="0C75659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usband/partner alone/Someone else/Other</w:t>
            </w:r>
          </w:p>
          <w:p w14:paraId="3C359EAE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</w:tcPr>
          <w:p w14:paraId="7049E324" w14:textId="25002CC4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767 (53.57)</w:t>
            </w:r>
          </w:p>
        </w:tc>
      </w:tr>
      <w:tr w:rsidR="00C73DF6" w:rsidRPr="00410A35" w14:paraId="28204233" w14:textId="5D9BCF64" w:rsidTr="00F96D0A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3AB2581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</w:tcPr>
          <w:p w14:paraId="66E9C2B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30DFE35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18203F12" w14:textId="0EC68BBA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nd husband/partner</w:t>
            </w:r>
          </w:p>
        </w:tc>
        <w:tc>
          <w:tcPr>
            <w:tcW w:w="940" w:type="pct"/>
          </w:tcPr>
          <w:p w14:paraId="3D701E26" w14:textId="3E7D5735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306 (36.59)</w:t>
            </w:r>
          </w:p>
        </w:tc>
      </w:tr>
      <w:tr w:rsidR="00C73DF6" w:rsidRPr="00410A35" w14:paraId="72702CAC" w14:textId="11416416" w:rsidTr="00F96D0A">
        <w:trPr>
          <w:cantSplit/>
          <w:trHeight w:val="20"/>
        </w:trPr>
        <w:tc>
          <w:tcPr>
            <w:tcW w:w="432" w:type="pct"/>
            <w:vMerge/>
            <w:textDirection w:val="btLr"/>
            <w:vAlign w:val="center"/>
          </w:tcPr>
          <w:p w14:paraId="7DC9890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</w:tcPr>
          <w:p w14:paraId="3799BBFD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1FCD9D79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2E1EE627" w14:textId="71EB1172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940" w:type="pct"/>
          </w:tcPr>
          <w:p w14:paraId="14A95006" w14:textId="109DBA3B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27 (9.84)</w:t>
            </w:r>
          </w:p>
        </w:tc>
      </w:tr>
      <w:tr w:rsidR="0099035A" w:rsidRPr="00410A35" w14:paraId="62A5F57A" w14:textId="3E6FBA37" w:rsidTr="007204A3">
        <w:trPr>
          <w:trHeight w:val="20"/>
        </w:trPr>
        <w:tc>
          <w:tcPr>
            <w:tcW w:w="432" w:type="pct"/>
            <w:vMerge w:val="restart"/>
            <w:shd w:val="clear" w:color="auto" w:fill="auto"/>
            <w:textDirection w:val="btLr"/>
            <w:hideMark/>
          </w:tcPr>
          <w:p w14:paraId="6648D8EA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titudes towards violence</w:t>
            </w:r>
          </w:p>
        </w:tc>
        <w:tc>
          <w:tcPr>
            <w:tcW w:w="788" w:type="pct"/>
            <w:vMerge w:val="restart"/>
            <w:shd w:val="clear" w:color="auto" w:fill="auto"/>
            <w:hideMark/>
          </w:tcPr>
          <w:p w14:paraId="13B67821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oes out without telling husband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5A2B4BC6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goes out without telling husband</w:t>
            </w:r>
          </w:p>
        </w:tc>
        <w:tc>
          <w:tcPr>
            <w:tcW w:w="1555" w:type="pct"/>
            <w:shd w:val="clear" w:color="auto" w:fill="auto"/>
            <w:noWrap/>
            <w:hideMark/>
          </w:tcPr>
          <w:p w14:paraId="334B165E" w14:textId="765995F8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pct"/>
          </w:tcPr>
          <w:p w14:paraId="5F47A71F" w14:textId="313EB85D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900 (61.38)</w:t>
            </w:r>
          </w:p>
        </w:tc>
      </w:tr>
      <w:tr w:rsidR="0099035A" w:rsidRPr="00410A35" w14:paraId="5367FA52" w14:textId="5AE3339E" w:rsidTr="007204A3">
        <w:trPr>
          <w:trHeight w:val="20"/>
        </w:trPr>
        <w:tc>
          <w:tcPr>
            <w:tcW w:w="432" w:type="pct"/>
            <w:vMerge/>
            <w:shd w:val="clear" w:color="auto" w:fill="auto"/>
            <w:textDirection w:val="btLr"/>
          </w:tcPr>
          <w:p w14:paraId="08CB0346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</w:tcPr>
          <w:p w14:paraId="6F4938EB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67197AD1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5789900C" w14:textId="21E5577A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/ Don’t know</w:t>
            </w:r>
          </w:p>
        </w:tc>
        <w:tc>
          <w:tcPr>
            <w:tcW w:w="940" w:type="pct"/>
          </w:tcPr>
          <w:p w14:paraId="594008B1" w14:textId="6BE2A03B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600 (38.62)</w:t>
            </w:r>
          </w:p>
        </w:tc>
      </w:tr>
      <w:tr w:rsidR="0099035A" w:rsidRPr="00410A35" w14:paraId="7BA31235" w14:textId="089A5568" w:rsidTr="007204A3">
        <w:trPr>
          <w:trHeight w:val="20"/>
        </w:trPr>
        <w:tc>
          <w:tcPr>
            <w:tcW w:w="432" w:type="pct"/>
            <w:vMerge/>
            <w:vAlign w:val="center"/>
            <w:hideMark/>
          </w:tcPr>
          <w:p w14:paraId="5F148E95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32AEDDD2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glects children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79808625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neglects the children</w:t>
            </w:r>
          </w:p>
        </w:tc>
        <w:tc>
          <w:tcPr>
            <w:tcW w:w="1555" w:type="pct"/>
            <w:hideMark/>
          </w:tcPr>
          <w:p w14:paraId="73F0E58C" w14:textId="50ABC0F2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pct"/>
          </w:tcPr>
          <w:p w14:paraId="23CB27DD" w14:textId="3E39DC4F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782(67.46)</w:t>
            </w:r>
          </w:p>
        </w:tc>
      </w:tr>
      <w:tr w:rsidR="0099035A" w:rsidRPr="00410A35" w14:paraId="69C7F9FA" w14:textId="43C4FBC9" w:rsidTr="007204A3">
        <w:trPr>
          <w:trHeight w:val="20"/>
        </w:trPr>
        <w:tc>
          <w:tcPr>
            <w:tcW w:w="432" w:type="pct"/>
            <w:vMerge/>
            <w:vAlign w:val="center"/>
          </w:tcPr>
          <w:p w14:paraId="6A99D018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29D117D7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558C54E4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03A19B1A" w14:textId="6815F401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/ Don’t know</w:t>
            </w:r>
          </w:p>
        </w:tc>
        <w:tc>
          <w:tcPr>
            <w:tcW w:w="940" w:type="pct"/>
          </w:tcPr>
          <w:p w14:paraId="76FC3831" w14:textId="73CEB7AB" w:rsidR="0099035A" w:rsidRPr="00410A35" w:rsidRDefault="0099035A" w:rsidP="00410A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718 (32.54)</w:t>
            </w:r>
          </w:p>
        </w:tc>
      </w:tr>
      <w:tr w:rsidR="0099035A" w:rsidRPr="00410A35" w14:paraId="0DF413DF" w14:textId="45049867" w:rsidTr="007204A3">
        <w:trPr>
          <w:trHeight w:val="20"/>
        </w:trPr>
        <w:tc>
          <w:tcPr>
            <w:tcW w:w="432" w:type="pct"/>
            <w:vMerge/>
            <w:vAlign w:val="center"/>
            <w:hideMark/>
          </w:tcPr>
          <w:p w14:paraId="738B00F9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36B1359C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rgues with husband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476283E7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argues with husband</w:t>
            </w:r>
          </w:p>
        </w:tc>
        <w:tc>
          <w:tcPr>
            <w:tcW w:w="1555" w:type="pct"/>
            <w:hideMark/>
          </w:tcPr>
          <w:p w14:paraId="0BE2917D" w14:textId="4CACDBEB" w:rsidR="0099035A" w:rsidRPr="00410A35" w:rsidRDefault="0099035A" w:rsidP="009A5F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pct"/>
          </w:tcPr>
          <w:p w14:paraId="5C5770C5" w14:textId="50D47943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931 (61.59)</w:t>
            </w:r>
          </w:p>
        </w:tc>
      </w:tr>
      <w:tr w:rsidR="0099035A" w:rsidRPr="00410A35" w14:paraId="69393953" w14:textId="218E2F1A" w:rsidTr="0080524F">
        <w:trPr>
          <w:trHeight w:val="20"/>
        </w:trPr>
        <w:tc>
          <w:tcPr>
            <w:tcW w:w="432" w:type="pct"/>
            <w:vMerge/>
            <w:vAlign w:val="center"/>
          </w:tcPr>
          <w:p w14:paraId="01459BE6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667A6DF7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01D98B68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11C5B83A" w14:textId="1E7DA78E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/ Don’t know</w:t>
            </w:r>
          </w:p>
        </w:tc>
        <w:tc>
          <w:tcPr>
            <w:tcW w:w="940" w:type="pct"/>
          </w:tcPr>
          <w:p w14:paraId="66B1C3BF" w14:textId="42975965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569 (38.41)</w:t>
            </w:r>
          </w:p>
        </w:tc>
      </w:tr>
      <w:tr w:rsidR="0099035A" w:rsidRPr="00410A35" w14:paraId="40843D41" w14:textId="4CAF6548" w:rsidTr="00465DDD">
        <w:trPr>
          <w:trHeight w:val="20"/>
        </w:trPr>
        <w:tc>
          <w:tcPr>
            <w:tcW w:w="432" w:type="pct"/>
            <w:vMerge/>
            <w:vAlign w:val="center"/>
            <w:hideMark/>
          </w:tcPr>
          <w:p w14:paraId="2903C6CE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10EE9957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fuses sex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2C7D638B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refuses to have sex with husband</w:t>
            </w:r>
          </w:p>
        </w:tc>
        <w:tc>
          <w:tcPr>
            <w:tcW w:w="1555" w:type="pct"/>
            <w:hideMark/>
          </w:tcPr>
          <w:p w14:paraId="4E94E0E3" w14:textId="17A1C2DE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pct"/>
          </w:tcPr>
          <w:p w14:paraId="7FCD4E66" w14:textId="3D25B7F1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549 (5.86)</w:t>
            </w:r>
          </w:p>
        </w:tc>
      </w:tr>
      <w:tr w:rsidR="0099035A" w:rsidRPr="00410A35" w14:paraId="7A2CBD00" w14:textId="024597B1" w:rsidTr="00465DDD">
        <w:trPr>
          <w:trHeight w:val="20"/>
        </w:trPr>
        <w:tc>
          <w:tcPr>
            <w:tcW w:w="432" w:type="pct"/>
            <w:vMerge/>
            <w:vAlign w:val="center"/>
          </w:tcPr>
          <w:p w14:paraId="2B2A8BE8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1A45FC87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09F59832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2DDC5EC7" w14:textId="33BD8203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/ Don’t know</w:t>
            </w:r>
          </w:p>
        </w:tc>
        <w:tc>
          <w:tcPr>
            <w:tcW w:w="940" w:type="pct"/>
          </w:tcPr>
          <w:p w14:paraId="42D925DC" w14:textId="3FDA79A5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950 (34.14)</w:t>
            </w:r>
          </w:p>
        </w:tc>
      </w:tr>
      <w:tr w:rsidR="0099035A" w:rsidRPr="00410A35" w14:paraId="7E27E6E1" w14:textId="1F8E4A7C" w:rsidTr="00211700">
        <w:trPr>
          <w:trHeight w:val="20"/>
        </w:trPr>
        <w:tc>
          <w:tcPr>
            <w:tcW w:w="432" w:type="pct"/>
            <w:vMerge/>
            <w:vAlign w:val="center"/>
            <w:hideMark/>
          </w:tcPr>
          <w:p w14:paraId="1A0143A6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3D8D0049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urns food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6550C736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ating justified if wife burns the food</w:t>
            </w:r>
          </w:p>
        </w:tc>
        <w:tc>
          <w:tcPr>
            <w:tcW w:w="1555" w:type="pct"/>
            <w:hideMark/>
          </w:tcPr>
          <w:p w14:paraId="36BFFBB4" w14:textId="0C27F8BE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pct"/>
          </w:tcPr>
          <w:p w14:paraId="30CC2E32" w14:textId="64EC6470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385 (78.52)</w:t>
            </w:r>
          </w:p>
        </w:tc>
      </w:tr>
      <w:tr w:rsidR="0099035A" w:rsidRPr="00410A35" w14:paraId="3EC76317" w14:textId="24150204" w:rsidTr="00211700">
        <w:trPr>
          <w:trHeight w:val="20"/>
        </w:trPr>
        <w:tc>
          <w:tcPr>
            <w:tcW w:w="432" w:type="pct"/>
            <w:vMerge/>
            <w:vAlign w:val="center"/>
          </w:tcPr>
          <w:p w14:paraId="09FD84CC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5DDC4E1D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67AD9DBA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0A88D7B1" w14:textId="747E397B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/ Don’t know</w:t>
            </w:r>
          </w:p>
        </w:tc>
        <w:tc>
          <w:tcPr>
            <w:tcW w:w="940" w:type="pct"/>
          </w:tcPr>
          <w:p w14:paraId="54FB22BA" w14:textId="5BD60E21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115 (21.48)</w:t>
            </w:r>
          </w:p>
        </w:tc>
      </w:tr>
      <w:tr w:rsidR="0071790B" w:rsidRPr="00410A35" w14:paraId="4DBBB11C" w14:textId="41701A27" w:rsidTr="00410A35">
        <w:trPr>
          <w:trHeight w:val="20"/>
        </w:trPr>
        <w:tc>
          <w:tcPr>
            <w:tcW w:w="432" w:type="pct"/>
            <w:vMerge w:val="restart"/>
            <w:shd w:val="clear" w:color="auto" w:fill="auto"/>
            <w:textDirection w:val="btLr"/>
            <w:vAlign w:val="center"/>
          </w:tcPr>
          <w:p w14:paraId="0383E22F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Age at critical life event </w:t>
            </w:r>
          </w:p>
        </w:tc>
        <w:tc>
          <w:tcPr>
            <w:tcW w:w="788" w:type="pct"/>
            <w:shd w:val="clear" w:color="auto" w:fill="auto"/>
            <w:noWrap/>
            <w:hideMark/>
          </w:tcPr>
          <w:p w14:paraId="7588E49C" w14:textId="41F666CA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at first birth (year)</w:t>
            </w:r>
          </w:p>
        </w:tc>
        <w:tc>
          <w:tcPr>
            <w:tcW w:w="1285" w:type="pct"/>
            <w:shd w:val="clear" w:color="auto" w:fill="auto"/>
            <w:noWrap/>
            <w:hideMark/>
          </w:tcPr>
          <w:p w14:paraId="1FB73613" w14:textId="103347B8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of respondent at first birth (mean/SD)</w:t>
            </w:r>
          </w:p>
        </w:tc>
        <w:tc>
          <w:tcPr>
            <w:tcW w:w="1555" w:type="pct"/>
            <w:shd w:val="clear" w:color="auto" w:fill="auto"/>
          </w:tcPr>
          <w:p w14:paraId="363FEEDF" w14:textId="2970272F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</w:tcPr>
          <w:p w14:paraId="04A8292E" w14:textId="6649BFBC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1.27 (0.90)</w:t>
            </w:r>
          </w:p>
        </w:tc>
      </w:tr>
      <w:tr w:rsidR="0071790B" w:rsidRPr="00410A35" w14:paraId="6209F749" w14:textId="4240897A" w:rsidTr="00410A35">
        <w:trPr>
          <w:trHeight w:val="20"/>
        </w:trPr>
        <w:tc>
          <w:tcPr>
            <w:tcW w:w="432" w:type="pct"/>
            <w:vMerge/>
            <w:textDirection w:val="btLr"/>
            <w:vAlign w:val="center"/>
            <w:hideMark/>
          </w:tcPr>
          <w:p w14:paraId="22116E41" w14:textId="77777777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shd w:val="clear" w:color="auto" w:fill="auto"/>
            <w:noWrap/>
            <w:hideMark/>
          </w:tcPr>
          <w:p w14:paraId="11BF7780" w14:textId="3FA7F1CD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at cohabitation (year)</w:t>
            </w:r>
          </w:p>
        </w:tc>
        <w:tc>
          <w:tcPr>
            <w:tcW w:w="1285" w:type="pct"/>
            <w:shd w:val="clear" w:color="auto" w:fill="auto"/>
            <w:noWrap/>
            <w:hideMark/>
          </w:tcPr>
          <w:p w14:paraId="795832B4" w14:textId="2BABB73B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at first cohabitation(mean/SD)</w:t>
            </w:r>
          </w:p>
        </w:tc>
        <w:tc>
          <w:tcPr>
            <w:tcW w:w="1555" w:type="pct"/>
            <w:shd w:val="clear" w:color="auto" w:fill="auto"/>
          </w:tcPr>
          <w:p w14:paraId="15B1D375" w14:textId="4E9C0785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</w:tcPr>
          <w:p w14:paraId="40E6D6E6" w14:textId="12B50CC9" w:rsidR="0071790B" w:rsidRPr="00410A35" w:rsidRDefault="0071790B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9.44 (0.93)</w:t>
            </w:r>
          </w:p>
        </w:tc>
      </w:tr>
      <w:tr w:rsidR="00C73DF6" w:rsidRPr="00410A35" w14:paraId="06608F7F" w14:textId="72CF1DA1" w:rsidTr="00891C03">
        <w:trPr>
          <w:cantSplit/>
          <w:trHeight w:val="20"/>
        </w:trPr>
        <w:tc>
          <w:tcPr>
            <w:tcW w:w="43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8FA2B52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teracy</w:t>
            </w:r>
          </w:p>
          <w:p w14:paraId="505CA97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0DDD979E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teracy</w:t>
            </w:r>
          </w:p>
        </w:tc>
        <w:tc>
          <w:tcPr>
            <w:tcW w:w="1285" w:type="pct"/>
            <w:vMerge w:val="restart"/>
            <w:shd w:val="clear" w:color="auto" w:fill="auto"/>
            <w:noWrap/>
            <w:hideMark/>
          </w:tcPr>
          <w:p w14:paraId="090E3F0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Reading abilities </w:t>
            </w:r>
          </w:p>
        </w:tc>
        <w:tc>
          <w:tcPr>
            <w:tcW w:w="1555" w:type="pct"/>
            <w:shd w:val="clear" w:color="auto" w:fill="auto"/>
            <w:noWrap/>
            <w:hideMark/>
          </w:tcPr>
          <w:p w14:paraId="17E34F29" w14:textId="4E52DBC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annot read at all </w:t>
            </w:r>
          </w:p>
        </w:tc>
        <w:tc>
          <w:tcPr>
            <w:tcW w:w="940" w:type="pct"/>
          </w:tcPr>
          <w:p w14:paraId="0EB08ECB" w14:textId="3BEC49D2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454 (51.41)</w:t>
            </w:r>
          </w:p>
        </w:tc>
      </w:tr>
      <w:tr w:rsidR="00C73DF6" w:rsidRPr="00410A35" w14:paraId="5E60D417" w14:textId="2662CB67" w:rsidTr="00891C03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</w:tcPr>
          <w:p w14:paraId="417BA188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3EF0AF1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</w:tcPr>
          <w:p w14:paraId="327A6A5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1D4E42AE" w14:textId="5F060D35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le to read only parts of sentence</w:t>
            </w:r>
          </w:p>
        </w:tc>
        <w:tc>
          <w:tcPr>
            <w:tcW w:w="940" w:type="pct"/>
          </w:tcPr>
          <w:p w14:paraId="3721F719" w14:textId="44614939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33 (5.74)</w:t>
            </w:r>
          </w:p>
        </w:tc>
      </w:tr>
      <w:tr w:rsidR="00C73DF6" w:rsidRPr="00410A35" w14:paraId="78B4C9E4" w14:textId="2D115B44" w:rsidTr="00891C03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</w:tcPr>
          <w:p w14:paraId="318548B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6143417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</w:tcPr>
          <w:p w14:paraId="6C323EED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5EA4F0BF" w14:textId="4263B800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ble to read whole sentence</w:t>
            </w:r>
          </w:p>
        </w:tc>
        <w:tc>
          <w:tcPr>
            <w:tcW w:w="940" w:type="pct"/>
          </w:tcPr>
          <w:p w14:paraId="0DE709BC" w14:textId="02E4889F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206 (42.85)</w:t>
            </w:r>
          </w:p>
        </w:tc>
      </w:tr>
      <w:tr w:rsidR="00C73DF6" w:rsidRPr="00410A35" w14:paraId="4B9E8363" w14:textId="736D3674" w:rsidTr="00C16948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</w:tcPr>
          <w:p w14:paraId="29FB55C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2A15640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 w:val="restart"/>
            <w:shd w:val="clear" w:color="auto" w:fill="auto"/>
            <w:noWrap/>
          </w:tcPr>
          <w:p w14:paraId="11ABC3CE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Frequency of reading newspaper </w:t>
            </w:r>
          </w:p>
        </w:tc>
        <w:tc>
          <w:tcPr>
            <w:tcW w:w="1555" w:type="pct"/>
            <w:shd w:val="clear" w:color="auto" w:fill="auto"/>
            <w:noWrap/>
          </w:tcPr>
          <w:p w14:paraId="1CF0594C" w14:textId="5E888501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940" w:type="pct"/>
          </w:tcPr>
          <w:p w14:paraId="3FCEF315" w14:textId="3013900B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006 (82.85)</w:t>
            </w:r>
          </w:p>
        </w:tc>
      </w:tr>
      <w:tr w:rsidR="00C73DF6" w:rsidRPr="00410A35" w14:paraId="2644FF20" w14:textId="015038AF" w:rsidTr="00C16948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</w:tcPr>
          <w:p w14:paraId="5D11CB5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0EB1A0FF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</w:tcPr>
          <w:p w14:paraId="4F79FD73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15FD0211" w14:textId="72361959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ss than once a week</w:t>
            </w:r>
          </w:p>
        </w:tc>
        <w:tc>
          <w:tcPr>
            <w:tcW w:w="940" w:type="pct"/>
          </w:tcPr>
          <w:p w14:paraId="7D9B530F" w14:textId="7BC9702B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99 (11.03)</w:t>
            </w:r>
          </w:p>
        </w:tc>
      </w:tr>
      <w:tr w:rsidR="00C73DF6" w:rsidRPr="00410A35" w14:paraId="26A5E02D" w14:textId="4ACE5D36" w:rsidTr="00C16948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</w:tcPr>
          <w:p w14:paraId="2E38CCC9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5414FBD5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  <w:noWrap/>
          </w:tcPr>
          <w:p w14:paraId="440DF8CA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670E3220" w14:textId="4F2877CB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 least once a week</w:t>
            </w:r>
          </w:p>
        </w:tc>
        <w:tc>
          <w:tcPr>
            <w:tcW w:w="940" w:type="pct"/>
          </w:tcPr>
          <w:p w14:paraId="69DAC23F" w14:textId="57A25B54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87 (6.12)</w:t>
            </w:r>
          </w:p>
        </w:tc>
      </w:tr>
      <w:tr w:rsidR="00C73DF6" w:rsidRPr="00410A35" w14:paraId="3254E84C" w14:textId="085ADEBB" w:rsidTr="001F60F3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  <w:hideMark/>
          </w:tcPr>
          <w:p w14:paraId="34F84C25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348DF71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454D0A6B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ighest educational level</w:t>
            </w:r>
          </w:p>
        </w:tc>
        <w:tc>
          <w:tcPr>
            <w:tcW w:w="1555" w:type="pct"/>
            <w:shd w:val="clear" w:color="auto" w:fill="auto"/>
            <w:noWrap/>
            <w:hideMark/>
          </w:tcPr>
          <w:p w14:paraId="7BC0E66D" w14:textId="4A53540F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ducatio</w:t>
            </w:r>
            <w:proofErr w:type="spellEnd"/>
          </w:p>
        </w:tc>
        <w:tc>
          <w:tcPr>
            <w:tcW w:w="940" w:type="pct"/>
          </w:tcPr>
          <w:p w14:paraId="211F585E" w14:textId="6E3DB77C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313 (50.43)</w:t>
            </w:r>
          </w:p>
        </w:tc>
      </w:tr>
      <w:tr w:rsidR="00C73DF6" w:rsidRPr="00410A35" w14:paraId="03B84DF9" w14:textId="4A8DDCF9" w:rsidTr="001F60F3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</w:tcPr>
          <w:p w14:paraId="4BAE935A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0357C003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586DDE2C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09F128D6" w14:textId="7DAF5BF2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40" w:type="pct"/>
          </w:tcPr>
          <w:p w14:paraId="3F631998" w14:textId="3E63C4C9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22 (13.94)</w:t>
            </w:r>
          </w:p>
        </w:tc>
      </w:tr>
      <w:tr w:rsidR="00C73DF6" w:rsidRPr="00410A35" w14:paraId="06F345C7" w14:textId="57D9AD97" w:rsidTr="001F60F3">
        <w:trPr>
          <w:cantSplit/>
          <w:trHeight w:val="20"/>
        </w:trPr>
        <w:tc>
          <w:tcPr>
            <w:tcW w:w="432" w:type="pct"/>
            <w:vMerge/>
            <w:shd w:val="clear" w:color="auto" w:fill="auto"/>
            <w:noWrap/>
            <w:textDirection w:val="btLr"/>
            <w:vAlign w:val="center"/>
          </w:tcPr>
          <w:p w14:paraId="2FBF2EEA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54779442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0A7F8C3C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5A338E9F" w14:textId="1441D666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940" w:type="pct"/>
          </w:tcPr>
          <w:p w14:paraId="54E55DBC" w14:textId="7ED54C0F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023 (20.85)</w:t>
            </w:r>
          </w:p>
        </w:tc>
      </w:tr>
      <w:tr w:rsidR="00C73DF6" w:rsidRPr="00410A35" w14:paraId="0774DB5E" w14:textId="77777777" w:rsidTr="0071790B">
        <w:trPr>
          <w:cantSplit/>
          <w:trHeight w:val="20"/>
        </w:trPr>
        <w:tc>
          <w:tcPr>
            <w:tcW w:w="432" w:type="pct"/>
            <w:vMerge/>
            <w:tcBorders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</w:tcPr>
          <w:p w14:paraId="5C66932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66281CCA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2BE55CD5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  <w:noWrap/>
          </w:tcPr>
          <w:p w14:paraId="19271CFD" w14:textId="5AD9AD02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Higher  </w:t>
            </w:r>
          </w:p>
        </w:tc>
        <w:tc>
          <w:tcPr>
            <w:tcW w:w="940" w:type="pct"/>
          </w:tcPr>
          <w:p w14:paraId="0C8FE5F0" w14:textId="48E82249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.144 (14.78)</w:t>
            </w:r>
          </w:p>
        </w:tc>
      </w:tr>
      <w:tr w:rsidR="00C73DF6" w:rsidRPr="00410A35" w14:paraId="761CAAD1" w14:textId="7E49D401" w:rsidTr="00AE53E8">
        <w:trPr>
          <w:trHeight w:val="20"/>
        </w:trPr>
        <w:tc>
          <w:tcPr>
            <w:tcW w:w="4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620732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egotiating sex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5EE0CD0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 ask partner to use condom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6E4E26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can ask partner to use a condom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B2BD80" w14:textId="02977A3A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/ Don't know/not sure/depends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571AFA" w14:textId="5193C245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984 (55.07)</w:t>
            </w:r>
          </w:p>
        </w:tc>
      </w:tr>
      <w:tr w:rsidR="00C73DF6" w:rsidRPr="00410A35" w14:paraId="6B6B561C" w14:textId="35B2E953" w:rsidTr="005C68FE">
        <w:trPr>
          <w:trHeight w:val="20"/>
        </w:trPr>
        <w:tc>
          <w:tcPr>
            <w:tcW w:w="432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015F273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02E384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3292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A3D692" w14:textId="03D77D76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ADDC69" w14:textId="2A084F8D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514 (89.33)</w:t>
            </w:r>
          </w:p>
        </w:tc>
      </w:tr>
      <w:tr w:rsidR="00C73DF6" w:rsidRPr="00410A35" w14:paraId="45971124" w14:textId="47ED7805" w:rsidTr="005C68FE">
        <w:trPr>
          <w:trHeight w:val="20"/>
        </w:trPr>
        <w:tc>
          <w:tcPr>
            <w:tcW w:w="43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408C5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F114888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 say no to sex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85083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spondent can refuse sex</w:t>
            </w:r>
          </w:p>
        </w:tc>
        <w:tc>
          <w:tcPr>
            <w:tcW w:w="15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D93AD" w14:textId="2B9B729E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/ Don't know/not sure/depends</w:t>
            </w:r>
          </w:p>
        </w:tc>
        <w:tc>
          <w:tcPr>
            <w:tcW w:w="9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236A" w14:textId="2D3C7574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514 (44.03)</w:t>
            </w:r>
          </w:p>
        </w:tc>
      </w:tr>
      <w:tr w:rsidR="00C73DF6" w:rsidRPr="00410A35" w14:paraId="7274B08C" w14:textId="44B5A446" w:rsidTr="005E7629">
        <w:trPr>
          <w:trHeight w:val="20"/>
        </w:trPr>
        <w:tc>
          <w:tcPr>
            <w:tcW w:w="4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8BB5D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898C7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FAC3" w14:textId="77777777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D6F8" w14:textId="32A363C3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BFA8F" w14:textId="0DF4DF36" w:rsidR="00C73DF6" w:rsidRPr="00410A35" w:rsidRDefault="00C73DF6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983 (55.07)</w:t>
            </w:r>
          </w:p>
        </w:tc>
      </w:tr>
      <w:tr w:rsidR="0099035A" w:rsidRPr="00410A35" w14:paraId="0B6DF117" w14:textId="5477ED5B" w:rsidTr="00FB0839">
        <w:trPr>
          <w:trHeight w:val="20"/>
        </w:trPr>
        <w:tc>
          <w:tcPr>
            <w:tcW w:w="432" w:type="pct"/>
            <w:vMerge w:val="restart"/>
            <w:tcBorders>
              <w:top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7DC6C3B7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cess to Healthcare</w:t>
            </w:r>
          </w:p>
        </w:tc>
        <w:tc>
          <w:tcPr>
            <w:tcW w:w="788" w:type="pct"/>
            <w:vMerge w:val="restart"/>
            <w:shd w:val="clear" w:color="auto" w:fill="auto"/>
            <w:noWrap/>
            <w:hideMark/>
          </w:tcPr>
          <w:p w14:paraId="4D4F42C8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mission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74C1E3DF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etting permission to go</w:t>
            </w:r>
          </w:p>
        </w:tc>
        <w:tc>
          <w:tcPr>
            <w:tcW w:w="1555" w:type="pct"/>
            <w:shd w:val="clear" w:color="auto" w:fill="auto"/>
            <w:hideMark/>
          </w:tcPr>
          <w:p w14:paraId="0989EDA1" w14:textId="79CC951E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a big problem </w:t>
            </w:r>
          </w:p>
        </w:tc>
        <w:tc>
          <w:tcPr>
            <w:tcW w:w="940" w:type="pct"/>
          </w:tcPr>
          <w:p w14:paraId="17D998BF" w14:textId="60EF9EDA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962 (75.63)</w:t>
            </w:r>
          </w:p>
        </w:tc>
      </w:tr>
      <w:tr w:rsidR="0099035A" w:rsidRPr="00410A35" w14:paraId="7C85AFCB" w14:textId="11C5A551" w:rsidTr="00C06899">
        <w:trPr>
          <w:trHeight w:val="20"/>
        </w:trPr>
        <w:tc>
          <w:tcPr>
            <w:tcW w:w="432" w:type="pct"/>
            <w:vMerge/>
            <w:shd w:val="clear" w:color="auto" w:fill="auto"/>
            <w:textDirection w:val="btLr"/>
            <w:vAlign w:val="center"/>
          </w:tcPr>
          <w:p w14:paraId="53CD751F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</w:tcPr>
          <w:p w14:paraId="0C130D4B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51F1A05B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shd w:val="clear" w:color="auto" w:fill="auto"/>
          </w:tcPr>
          <w:p w14:paraId="3DA1A00C" w14:textId="2FC45A8B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940" w:type="pct"/>
          </w:tcPr>
          <w:p w14:paraId="6663C44E" w14:textId="012647CD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32 (24.37)</w:t>
            </w:r>
          </w:p>
        </w:tc>
      </w:tr>
      <w:tr w:rsidR="0099035A" w:rsidRPr="00410A35" w14:paraId="60F2FD70" w14:textId="1C6EC0CD" w:rsidTr="006D15D1">
        <w:trPr>
          <w:trHeight w:val="300"/>
        </w:trPr>
        <w:tc>
          <w:tcPr>
            <w:tcW w:w="432" w:type="pct"/>
            <w:vMerge/>
            <w:vAlign w:val="center"/>
            <w:hideMark/>
          </w:tcPr>
          <w:p w14:paraId="477FB5CB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vAlign w:val="center"/>
            <w:hideMark/>
          </w:tcPr>
          <w:p w14:paraId="096E0F95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ney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5E586AA5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etting money needed for treatment</w:t>
            </w:r>
          </w:p>
        </w:tc>
        <w:tc>
          <w:tcPr>
            <w:tcW w:w="1555" w:type="pct"/>
            <w:hideMark/>
          </w:tcPr>
          <w:p w14:paraId="7BE024DC" w14:textId="1F387F82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a big problem </w:t>
            </w:r>
          </w:p>
        </w:tc>
        <w:tc>
          <w:tcPr>
            <w:tcW w:w="940" w:type="pct"/>
          </w:tcPr>
          <w:p w14:paraId="5FE7317E" w14:textId="23387A21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546 (65.86)</w:t>
            </w:r>
          </w:p>
        </w:tc>
      </w:tr>
      <w:tr w:rsidR="0099035A" w:rsidRPr="00410A35" w14:paraId="71744BBD" w14:textId="43629161" w:rsidTr="006D15D1">
        <w:trPr>
          <w:trHeight w:val="300"/>
        </w:trPr>
        <w:tc>
          <w:tcPr>
            <w:tcW w:w="432" w:type="pct"/>
            <w:vMerge/>
            <w:vAlign w:val="center"/>
          </w:tcPr>
          <w:p w14:paraId="004DD124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  <w:vAlign w:val="center"/>
          </w:tcPr>
          <w:p w14:paraId="445D1058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4148D7A3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22855E03" w14:textId="55806183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940" w:type="pct"/>
          </w:tcPr>
          <w:p w14:paraId="37701194" w14:textId="67D59C5E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948 (34.14)</w:t>
            </w:r>
          </w:p>
        </w:tc>
      </w:tr>
      <w:tr w:rsidR="0099035A" w:rsidRPr="00410A35" w14:paraId="0C2DFF0C" w14:textId="615F1E59" w:rsidTr="008C31E0">
        <w:trPr>
          <w:trHeight w:val="300"/>
        </w:trPr>
        <w:tc>
          <w:tcPr>
            <w:tcW w:w="432" w:type="pct"/>
            <w:vMerge/>
            <w:vAlign w:val="center"/>
            <w:hideMark/>
          </w:tcPr>
          <w:p w14:paraId="24512B63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vAlign w:val="center"/>
            <w:hideMark/>
          </w:tcPr>
          <w:p w14:paraId="58FA2D89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10B1BFEF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stance to health facility</w:t>
            </w:r>
          </w:p>
        </w:tc>
        <w:tc>
          <w:tcPr>
            <w:tcW w:w="1555" w:type="pct"/>
            <w:hideMark/>
          </w:tcPr>
          <w:p w14:paraId="04109B99" w14:textId="29C8EDE8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a big problem </w:t>
            </w:r>
          </w:p>
        </w:tc>
        <w:tc>
          <w:tcPr>
            <w:tcW w:w="940" w:type="pct"/>
          </w:tcPr>
          <w:p w14:paraId="191C3665" w14:textId="4B60AA94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674 (52.95)</w:t>
            </w:r>
          </w:p>
        </w:tc>
      </w:tr>
      <w:tr w:rsidR="0099035A" w:rsidRPr="00410A35" w14:paraId="72C338FB" w14:textId="6A5F700B" w:rsidTr="008C31E0">
        <w:trPr>
          <w:trHeight w:val="300"/>
        </w:trPr>
        <w:tc>
          <w:tcPr>
            <w:tcW w:w="432" w:type="pct"/>
            <w:vMerge/>
            <w:vAlign w:val="center"/>
          </w:tcPr>
          <w:p w14:paraId="10BC8338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  <w:vAlign w:val="center"/>
          </w:tcPr>
          <w:p w14:paraId="2B02BBDC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22EDA976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128AD2BC" w14:textId="1C5BA37E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940" w:type="pct"/>
          </w:tcPr>
          <w:p w14:paraId="6A5A4E67" w14:textId="0E4E862F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819 (47.05)</w:t>
            </w:r>
          </w:p>
        </w:tc>
      </w:tr>
      <w:tr w:rsidR="0099035A" w:rsidRPr="00410A35" w14:paraId="19889842" w14:textId="257EC1A7" w:rsidTr="007B5078">
        <w:trPr>
          <w:trHeight w:val="300"/>
        </w:trPr>
        <w:tc>
          <w:tcPr>
            <w:tcW w:w="432" w:type="pct"/>
            <w:vMerge/>
            <w:vAlign w:val="center"/>
            <w:hideMark/>
          </w:tcPr>
          <w:p w14:paraId="5D54D5C8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 w:val="restart"/>
            <w:shd w:val="clear" w:color="auto" w:fill="auto"/>
            <w:noWrap/>
            <w:vAlign w:val="center"/>
            <w:hideMark/>
          </w:tcPr>
          <w:p w14:paraId="1A9A4C73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oing Alone</w:t>
            </w:r>
          </w:p>
        </w:tc>
        <w:tc>
          <w:tcPr>
            <w:tcW w:w="1285" w:type="pct"/>
            <w:vMerge w:val="restart"/>
            <w:shd w:val="clear" w:color="auto" w:fill="auto"/>
            <w:hideMark/>
          </w:tcPr>
          <w:p w14:paraId="2C7395BF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wanting to go alone</w:t>
            </w:r>
          </w:p>
        </w:tc>
        <w:tc>
          <w:tcPr>
            <w:tcW w:w="1555" w:type="pct"/>
            <w:hideMark/>
          </w:tcPr>
          <w:p w14:paraId="035CC89B" w14:textId="399B3F84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Not a big problem </w:t>
            </w:r>
          </w:p>
        </w:tc>
        <w:tc>
          <w:tcPr>
            <w:tcW w:w="940" w:type="pct"/>
          </w:tcPr>
          <w:p w14:paraId="0AD7DD4B" w14:textId="355F8F84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475 (37.77)</w:t>
            </w:r>
          </w:p>
        </w:tc>
      </w:tr>
      <w:tr w:rsidR="0099035A" w:rsidRPr="00C5168C" w14:paraId="7EB4D33D" w14:textId="16512D83" w:rsidTr="007B5078">
        <w:trPr>
          <w:trHeight w:val="300"/>
        </w:trPr>
        <w:tc>
          <w:tcPr>
            <w:tcW w:w="432" w:type="pct"/>
            <w:vMerge/>
            <w:vAlign w:val="center"/>
          </w:tcPr>
          <w:p w14:paraId="05AE72FD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788" w:type="pct"/>
            <w:vMerge/>
            <w:shd w:val="clear" w:color="auto" w:fill="auto"/>
            <w:noWrap/>
            <w:vAlign w:val="center"/>
          </w:tcPr>
          <w:p w14:paraId="107DFF86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285" w:type="pct"/>
            <w:vMerge/>
            <w:shd w:val="clear" w:color="auto" w:fill="auto"/>
          </w:tcPr>
          <w:p w14:paraId="4CC06037" w14:textId="77777777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</w:tcPr>
          <w:p w14:paraId="0B380217" w14:textId="13E06E3E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940" w:type="pct"/>
          </w:tcPr>
          <w:p w14:paraId="434BB4F6" w14:textId="2B9C847B" w:rsidR="0099035A" w:rsidRPr="00410A35" w:rsidRDefault="0099035A" w:rsidP="0071790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410A35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019 (62.23)</w:t>
            </w:r>
          </w:p>
        </w:tc>
      </w:tr>
      <w:bookmarkEnd w:id="0"/>
    </w:tbl>
    <w:p w14:paraId="5AEFA43A" w14:textId="77777777" w:rsidR="0071790B" w:rsidRDefault="0071790B"/>
    <w:sectPr w:rsidR="0071790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6357F" w14:textId="77777777" w:rsidR="003C77AA" w:rsidRDefault="003C77AA" w:rsidP="0043129C">
      <w:pPr>
        <w:spacing w:line="240" w:lineRule="auto"/>
      </w:pPr>
      <w:r>
        <w:separator/>
      </w:r>
    </w:p>
  </w:endnote>
  <w:endnote w:type="continuationSeparator" w:id="0">
    <w:p w14:paraId="52E0AE2C" w14:textId="77777777" w:rsidR="003C77AA" w:rsidRDefault="003C77AA" w:rsidP="004312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8E4CD" w14:textId="77777777" w:rsidR="003C77AA" w:rsidRDefault="003C77AA" w:rsidP="0043129C">
      <w:pPr>
        <w:spacing w:line="240" w:lineRule="auto"/>
      </w:pPr>
      <w:r>
        <w:separator/>
      </w:r>
    </w:p>
  </w:footnote>
  <w:footnote w:type="continuationSeparator" w:id="0">
    <w:p w14:paraId="703A2998" w14:textId="77777777" w:rsidR="003C77AA" w:rsidRDefault="003C77AA" w:rsidP="004312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62D3B" w14:textId="38819FA7" w:rsidR="0043129C" w:rsidRPr="0043129C" w:rsidRDefault="009A5FCB">
    <w:pPr>
      <w:pStyle w:val="Header"/>
      <w:rPr>
        <w:rFonts w:asciiTheme="minorBidi" w:hAnsiTheme="minorBidi"/>
      </w:rPr>
    </w:pPr>
    <w:r>
      <w:rPr>
        <w:rFonts w:asciiTheme="minorBidi" w:hAnsiTheme="minorBidi"/>
      </w:rPr>
      <w:t xml:space="preserve">Supplementary material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MzUzNDI0MzcwMLVU0lEKTi0uzszPAykwNKgFAJ9MY6MtAAAA"/>
  </w:docVars>
  <w:rsids>
    <w:rsidRoot w:val="00BB7252"/>
    <w:rsid w:val="00014646"/>
    <w:rsid w:val="000C68C8"/>
    <w:rsid w:val="00221050"/>
    <w:rsid w:val="003C77AA"/>
    <w:rsid w:val="00410A35"/>
    <w:rsid w:val="0043129C"/>
    <w:rsid w:val="00587B5F"/>
    <w:rsid w:val="00610FBF"/>
    <w:rsid w:val="0062402D"/>
    <w:rsid w:val="0071790B"/>
    <w:rsid w:val="00744D4C"/>
    <w:rsid w:val="00900E4A"/>
    <w:rsid w:val="00973EDE"/>
    <w:rsid w:val="0099035A"/>
    <w:rsid w:val="009A5FCB"/>
    <w:rsid w:val="00AE6E05"/>
    <w:rsid w:val="00B0458D"/>
    <w:rsid w:val="00BB7252"/>
    <w:rsid w:val="00C73DF6"/>
    <w:rsid w:val="00C8021E"/>
    <w:rsid w:val="00D03386"/>
    <w:rsid w:val="00D65631"/>
    <w:rsid w:val="00D74DFB"/>
    <w:rsid w:val="00D94DA7"/>
    <w:rsid w:val="00DE7E2D"/>
    <w:rsid w:val="00E13288"/>
    <w:rsid w:val="00F0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4504B"/>
  <w15:chartTrackingRefBased/>
  <w15:docId w15:val="{8B3194DB-F76C-4C25-9C9B-53525ECE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29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29C"/>
  </w:style>
  <w:style w:type="paragraph" w:styleId="Footer">
    <w:name w:val="footer"/>
    <w:basedOn w:val="Normal"/>
    <w:link w:val="FooterChar"/>
    <w:uiPriority w:val="99"/>
    <w:unhideWhenUsed/>
    <w:rsid w:val="0043129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29C"/>
  </w:style>
  <w:style w:type="paragraph" w:styleId="BalloonText">
    <w:name w:val="Balloon Text"/>
    <w:basedOn w:val="Normal"/>
    <w:link w:val="BalloonTextChar"/>
    <w:uiPriority w:val="99"/>
    <w:semiHidden/>
    <w:unhideWhenUsed/>
    <w:rsid w:val="009A5F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F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Dadras</dc:creator>
  <cp:keywords/>
  <dc:description/>
  <cp:lastModifiedBy>Omid Dadras</cp:lastModifiedBy>
  <cp:revision>3</cp:revision>
  <dcterms:created xsi:type="dcterms:W3CDTF">2022-10-16T19:03:00Z</dcterms:created>
  <dcterms:modified xsi:type="dcterms:W3CDTF">2022-10-20T11:02:00Z</dcterms:modified>
</cp:coreProperties>
</file>